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3B0E8" w14:textId="443E0C18" w:rsidR="007252AB" w:rsidRPr="007638CC" w:rsidRDefault="007252AB" w:rsidP="007638CC">
      <w:pPr>
        <w:adjustRightInd w:val="0"/>
        <w:snapToGrid w:val="0"/>
        <w:jc w:val="center"/>
        <w:rPr>
          <w:b/>
          <w:bCs/>
          <w:sz w:val="24"/>
          <w:szCs w:val="24"/>
        </w:rPr>
      </w:pPr>
      <w:r w:rsidRPr="007638CC">
        <w:rPr>
          <w:b/>
          <w:bCs/>
          <w:sz w:val="24"/>
          <w:szCs w:val="24"/>
        </w:rPr>
        <w:t>Supplementary materials</w:t>
      </w:r>
    </w:p>
    <w:p w14:paraId="0F4DCFEB" w14:textId="77777777" w:rsidR="00452C39" w:rsidRDefault="00452C39" w:rsidP="007638CC">
      <w:pPr>
        <w:adjustRightInd w:val="0"/>
        <w:snapToGrid w:val="0"/>
        <w:jc w:val="center"/>
        <w:rPr>
          <w:b/>
          <w:bCs/>
          <w:sz w:val="20"/>
          <w:szCs w:val="20"/>
        </w:rPr>
      </w:pPr>
    </w:p>
    <w:p w14:paraId="66EBC4A8" w14:textId="77777777" w:rsidR="00C817B7" w:rsidRDefault="00C817B7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10F9C7A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99B8A6D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0AFFBFA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DB4E655" w14:textId="07FBBEA8" w:rsidR="004F0679" w:rsidRPr="00CE1480" w:rsidRDefault="004F0679" w:rsidP="001A5B1A">
      <w:pPr>
        <w:adjustRightInd w:val="0"/>
        <w:snapToGrid w:val="0"/>
        <w:spacing w:line="276" w:lineRule="auto"/>
        <w:rPr>
          <w:sz w:val="24"/>
          <w:szCs w:val="24"/>
        </w:rPr>
      </w:pPr>
      <w:r w:rsidRPr="004F0679">
        <w:rPr>
          <w:b/>
          <w:bCs/>
          <w:sz w:val="24"/>
          <w:szCs w:val="24"/>
        </w:rPr>
        <w:t>Table S1.</w:t>
      </w:r>
      <w:r>
        <w:rPr>
          <w:b/>
          <w:bCs/>
          <w:sz w:val="24"/>
          <w:szCs w:val="24"/>
        </w:rPr>
        <w:t xml:space="preserve"> </w:t>
      </w:r>
      <w:r w:rsidR="00CE1480" w:rsidRPr="004F0679">
        <w:rPr>
          <w:sz w:val="24"/>
          <w:szCs w:val="24"/>
        </w:rPr>
        <w:t>Causes of attrition in early intervention and standard care groups.</w:t>
      </w:r>
    </w:p>
    <w:p w14:paraId="2DD7FB95" w14:textId="5FCDF797" w:rsidR="00CE1480" w:rsidRPr="00CE1480" w:rsidRDefault="004F0679" w:rsidP="001A5B1A">
      <w:pPr>
        <w:adjustRightInd w:val="0"/>
        <w:snapToGrid w:val="0"/>
        <w:spacing w:line="276" w:lineRule="auto"/>
        <w:rPr>
          <w:sz w:val="24"/>
          <w:szCs w:val="24"/>
        </w:rPr>
      </w:pPr>
      <w:r w:rsidRPr="004F0679">
        <w:rPr>
          <w:b/>
          <w:bCs/>
          <w:sz w:val="24"/>
          <w:szCs w:val="24"/>
        </w:rPr>
        <w:t xml:space="preserve">Table S2. </w:t>
      </w:r>
      <w:r w:rsidR="00CE1480" w:rsidRPr="004F0679">
        <w:rPr>
          <w:sz w:val="24"/>
          <w:szCs w:val="24"/>
        </w:rPr>
        <w:t>Attrition analysis comparing demographic and baseline characteristics between interviewed and non-interviewed patients at follow-up.</w:t>
      </w:r>
    </w:p>
    <w:p w14:paraId="12E1A460" w14:textId="4046DD82" w:rsidR="007638CC" w:rsidRPr="004F0679" w:rsidRDefault="004F0679" w:rsidP="001A5B1A">
      <w:pPr>
        <w:adjustRightInd w:val="0"/>
        <w:snapToGrid w:val="0"/>
        <w:spacing w:line="276" w:lineRule="auto"/>
        <w:rPr>
          <w:sz w:val="24"/>
          <w:szCs w:val="24"/>
        </w:rPr>
      </w:pPr>
      <w:r w:rsidRPr="004F0679">
        <w:rPr>
          <w:b/>
          <w:bCs/>
          <w:sz w:val="24"/>
          <w:szCs w:val="24"/>
        </w:rPr>
        <w:t xml:space="preserve">Table S3. </w:t>
      </w:r>
      <w:r w:rsidRPr="004F0679">
        <w:rPr>
          <w:sz w:val="24"/>
          <w:szCs w:val="24"/>
        </w:rPr>
        <w:t>Analyses of covariance (ANCOVA) adjusting for the effect of Log DUP in outcomes based on medical record review.</w:t>
      </w:r>
    </w:p>
    <w:p w14:paraId="41F9D093" w14:textId="0D94A374" w:rsidR="004F0679" w:rsidRPr="004F0679" w:rsidRDefault="004F0679" w:rsidP="001A5B1A">
      <w:pPr>
        <w:adjustRightInd w:val="0"/>
        <w:snapToGrid w:val="0"/>
        <w:spacing w:line="276" w:lineRule="auto"/>
        <w:rPr>
          <w:b/>
          <w:bCs/>
          <w:sz w:val="24"/>
          <w:szCs w:val="24"/>
        </w:rPr>
      </w:pPr>
      <w:r w:rsidRPr="004F0679">
        <w:rPr>
          <w:b/>
          <w:bCs/>
          <w:sz w:val="24"/>
          <w:szCs w:val="24"/>
        </w:rPr>
        <w:t xml:space="preserve">Table S4. </w:t>
      </w:r>
      <w:r w:rsidRPr="004F0679">
        <w:rPr>
          <w:sz w:val="24"/>
          <w:szCs w:val="24"/>
        </w:rPr>
        <w:t xml:space="preserve">Analyses of covariance (ANCOVA) adjusting for the effect of Log DUP in outcomes based on interview assessment. </w:t>
      </w:r>
    </w:p>
    <w:p w14:paraId="79ACAB40" w14:textId="77777777" w:rsidR="004F0679" w:rsidRPr="004F0679" w:rsidRDefault="004F0679" w:rsidP="001A5B1A">
      <w:pPr>
        <w:adjustRightInd w:val="0"/>
        <w:snapToGrid w:val="0"/>
        <w:spacing w:line="276" w:lineRule="auto"/>
        <w:rPr>
          <w:sz w:val="20"/>
          <w:szCs w:val="20"/>
        </w:rPr>
      </w:pPr>
    </w:p>
    <w:p w14:paraId="406739DD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C6A62A4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BD03C0B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0FE757C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DE2371A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2236D23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5F38442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85EF468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6486511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EABB143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007A8D2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DDF1529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2E1F2B0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A3F4E7F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6EB17DF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DBBC15D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1868657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B1D590F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660A8B6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C8F7135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92799D4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AF6305F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7C86728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8898CB0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DD9B4E0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011776B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8BB2CB0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899ED3E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28E7340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26BC8A2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5344A78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C8B526F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4CBB136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0DEAE66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D6065A7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2A15DA8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D91A57C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73C2E9C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F537160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02DCB6E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67B9732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7F0DD69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54F7756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FFB5723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95D8C4B" w14:textId="77777777" w:rsidR="007638CC" w:rsidRDefault="007638CC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F6BC25B" w14:textId="111814CC" w:rsidR="00CE1480" w:rsidRPr="006D7D3E" w:rsidRDefault="00F41B79" w:rsidP="00CE1480">
      <w:pPr>
        <w:adjustRightInd w:val="0"/>
        <w:snapToGrid w:val="0"/>
        <w:rPr>
          <w:b/>
          <w:bCs/>
          <w:sz w:val="20"/>
          <w:szCs w:val="20"/>
        </w:rPr>
      </w:pPr>
      <w:bookmarkStart w:id="0" w:name="_Hlk201322153"/>
      <w:r w:rsidRPr="00F41B79">
        <w:rPr>
          <w:b/>
          <w:bCs/>
          <w:sz w:val="20"/>
          <w:szCs w:val="20"/>
        </w:rPr>
        <w:lastRenderedPageBreak/>
        <w:t xml:space="preserve">Table </w:t>
      </w:r>
      <w:r w:rsidR="007252AB">
        <w:rPr>
          <w:b/>
          <w:bCs/>
          <w:sz w:val="20"/>
          <w:szCs w:val="20"/>
        </w:rPr>
        <w:t>S1</w:t>
      </w:r>
      <w:r w:rsidR="007638CC">
        <w:rPr>
          <w:b/>
          <w:bCs/>
          <w:sz w:val="20"/>
          <w:szCs w:val="20"/>
        </w:rPr>
        <w:t>.</w:t>
      </w:r>
      <w:r w:rsidR="006D7D3E">
        <w:rPr>
          <w:b/>
          <w:bCs/>
          <w:sz w:val="20"/>
          <w:szCs w:val="20"/>
        </w:rPr>
        <w:t xml:space="preserve"> </w:t>
      </w:r>
      <w:r w:rsidR="00CE1480">
        <w:rPr>
          <w:sz w:val="20"/>
          <w:szCs w:val="20"/>
        </w:rPr>
        <w:t>Causes of attrition in early intervention and standard care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1966"/>
        <w:gridCol w:w="1378"/>
      </w:tblGrid>
      <w:tr w:rsidR="00CE1480" w14:paraId="67535813" w14:textId="77777777" w:rsidTr="008A57D2"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14:paraId="440C055C" w14:textId="77777777" w:rsidR="00CE1480" w:rsidRPr="00F66589" w:rsidRDefault="00CE1480" w:rsidP="008A57D2">
            <w:pPr>
              <w:adjustRightInd w:val="0"/>
              <w:snapToGrid w:val="0"/>
              <w:rPr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Causes of attrition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1C3679BC" w14:textId="77777777" w:rsidR="00CE1480" w:rsidRPr="00F66589" w:rsidRDefault="00CE1480" w:rsidP="008A57D2">
            <w:pPr>
              <w:adjustRightInd w:val="0"/>
              <w:snapToGrid w:val="0"/>
              <w:rPr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 xml:space="preserve">Early intervention </w:t>
            </w:r>
          </w:p>
          <w:p w14:paraId="70E8D691" w14:textId="77777777" w:rsidR="00CE1480" w:rsidRPr="00F66589" w:rsidRDefault="00CE1480" w:rsidP="008A57D2">
            <w:pPr>
              <w:adjustRightInd w:val="0"/>
              <w:snapToGrid w:val="0"/>
              <w:rPr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(n=30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2F7C7E80" w14:textId="77777777" w:rsidR="00CE1480" w:rsidRPr="00F66589" w:rsidRDefault="00CE1480" w:rsidP="008A57D2">
            <w:pPr>
              <w:adjustRightInd w:val="0"/>
              <w:snapToGrid w:val="0"/>
              <w:rPr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Standard care</w:t>
            </w:r>
          </w:p>
          <w:p w14:paraId="560DB7DC" w14:textId="77777777" w:rsidR="00CE1480" w:rsidRPr="00F66589" w:rsidRDefault="00CE1480" w:rsidP="008A57D2">
            <w:pPr>
              <w:adjustRightInd w:val="0"/>
              <w:snapToGrid w:val="0"/>
              <w:rPr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(n=39)</w:t>
            </w:r>
          </w:p>
        </w:tc>
      </w:tr>
      <w:tr w:rsidR="00CE1480" w14:paraId="29F7779E" w14:textId="77777777" w:rsidTr="008A57D2">
        <w:tc>
          <w:tcPr>
            <w:tcW w:w="3207" w:type="dxa"/>
            <w:tcBorders>
              <w:top w:val="single" w:sz="4" w:space="0" w:color="auto"/>
            </w:tcBorders>
          </w:tcPr>
          <w:p w14:paraId="0366B2FD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Disengaged despite clinical need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15ED3E79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14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49826207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23</w:t>
            </w:r>
          </w:p>
        </w:tc>
      </w:tr>
      <w:tr w:rsidR="00CE1480" w14:paraId="5DC91E88" w14:textId="77777777" w:rsidTr="008A57D2">
        <w:tc>
          <w:tcPr>
            <w:tcW w:w="3207" w:type="dxa"/>
          </w:tcPr>
          <w:p w14:paraId="15B4B068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Agreed termination</w:t>
            </w:r>
          </w:p>
        </w:tc>
        <w:tc>
          <w:tcPr>
            <w:tcW w:w="1966" w:type="dxa"/>
          </w:tcPr>
          <w:p w14:paraId="4FE04E9C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4</w:t>
            </w:r>
          </w:p>
        </w:tc>
        <w:tc>
          <w:tcPr>
            <w:tcW w:w="1378" w:type="dxa"/>
          </w:tcPr>
          <w:p w14:paraId="6B34A5CA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2</w:t>
            </w:r>
          </w:p>
        </w:tc>
      </w:tr>
      <w:tr w:rsidR="00CE1480" w14:paraId="0B3ACC1F" w14:textId="77777777" w:rsidTr="008A57D2">
        <w:tc>
          <w:tcPr>
            <w:tcW w:w="3207" w:type="dxa"/>
          </w:tcPr>
          <w:p w14:paraId="07A533D5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Defaulted</w:t>
            </w:r>
          </w:p>
        </w:tc>
        <w:tc>
          <w:tcPr>
            <w:tcW w:w="1966" w:type="dxa"/>
          </w:tcPr>
          <w:p w14:paraId="67C21F7C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7</w:t>
            </w:r>
          </w:p>
        </w:tc>
        <w:tc>
          <w:tcPr>
            <w:tcW w:w="1378" w:type="dxa"/>
          </w:tcPr>
          <w:p w14:paraId="1D3EBF3A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0</w:t>
            </w:r>
          </w:p>
        </w:tc>
      </w:tr>
      <w:tr w:rsidR="00CE1480" w14:paraId="5D6DDD94" w14:textId="77777777" w:rsidTr="008A57D2">
        <w:tc>
          <w:tcPr>
            <w:tcW w:w="3207" w:type="dxa"/>
          </w:tcPr>
          <w:p w14:paraId="69B56FA4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Follow-up at private clinic</w:t>
            </w:r>
          </w:p>
        </w:tc>
        <w:tc>
          <w:tcPr>
            <w:tcW w:w="1966" w:type="dxa"/>
          </w:tcPr>
          <w:p w14:paraId="7088D120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2</w:t>
            </w:r>
          </w:p>
        </w:tc>
        <w:tc>
          <w:tcPr>
            <w:tcW w:w="1378" w:type="dxa"/>
          </w:tcPr>
          <w:p w14:paraId="4BCB9DB4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1</w:t>
            </w:r>
          </w:p>
        </w:tc>
      </w:tr>
      <w:tr w:rsidR="00CE1480" w14:paraId="3ECFFC82" w14:textId="77777777" w:rsidTr="008A57D2">
        <w:tc>
          <w:tcPr>
            <w:tcW w:w="3207" w:type="dxa"/>
          </w:tcPr>
          <w:p w14:paraId="5ADA52C7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Deceased</w:t>
            </w:r>
          </w:p>
        </w:tc>
        <w:tc>
          <w:tcPr>
            <w:tcW w:w="1966" w:type="dxa"/>
          </w:tcPr>
          <w:p w14:paraId="04A6783C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2</w:t>
            </w:r>
          </w:p>
        </w:tc>
        <w:tc>
          <w:tcPr>
            <w:tcW w:w="1378" w:type="dxa"/>
          </w:tcPr>
          <w:p w14:paraId="015F4468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5</w:t>
            </w:r>
          </w:p>
        </w:tc>
      </w:tr>
      <w:tr w:rsidR="00CE1480" w14:paraId="36147F2A" w14:textId="77777777" w:rsidTr="008A57D2">
        <w:tc>
          <w:tcPr>
            <w:tcW w:w="3207" w:type="dxa"/>
          </w:tcPr>
          <w:p w14:paraId="4C16DFF1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Migration</w:t>
            </w:r>
          </w:p>
        </w:tc>
        <w:tc>
          <w:tcPr>
            <w:tcW w:w="1966" w:type="dxa"/>
          </w:tcPr>
          <w:p w14:paraId="249A0841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1</w:t>
            </w:r>
          </w:p>
        </w:tc>
        <w:tc>
          <w:tcPr>
            <w:tcW w:w="1378" w:type="dxa"/>
          </w:tcPr>
          <w:p w14:paraId="443B6813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0</w:t>
            </w:r>
          </w:p>
        </w:tc>
      </w:tr>
      <w:tr w:rsidR="00CE1480" w14:paraId="12409897" w14:textId="77777777" w:rsidTr="008A57D2">
        <w:tc>
          <w:tcPr>
            <w:tcW w:w="3207" w:type="dxa"/>
          </w:tcPr>
          <w:p w14:paraId="4B5F3511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Refusal</w:t>
            </w:r>
          </w:p>
        </w:tc>
        <w:tc>
          <w:tcPr>
            <w:tcW w:w="1966" w:type="dxa"/>
          </w:tcPr>
          <w:p w14:paraId="1E83999B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0</w:t>
            </w:r>
          </w:p>
        </w:tc>
        <w:tc>
          <w:tcPr>
            <w:tcW w:w="1378" w:type="dxa"/>
          </w:tcPr>
          <w:p w14:paraId="39A88D46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8</w:t>
            </w:r>
          </w:p>
        </w:tc>
      </w:tr>
      <w:tr w:rsidR="00CE1480" w14:paraId="03F33BFE" w14:textId="77777777" w:rsidTr="008A57D2">
        <w:tc>
          <w:tcPr>
            <w:tcW w:w="3207" w:type="dxa"/>
          </w:tcPr>
          <w:p w14:paraId="532A8A62" w14:textId="77777777" w:rsidR="00CE1480" w:rsidRPr="00F66589" w:rsidRDefault="00CE1480" w:rsidP="008A57D2">
            <w:pPr>
              <w:adjustRightInd w:val="0"/>
              <w:snapToGrid w:val="0"/>
              <w:ind w:leftChars="100" w:left="220"/>
              <w:rPr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Total</w:t>
            </w:r>
          </w:p>
        </w:tc>
        <w:tc>
          <w:tcPr>
            <w:tcW w:w="1966" w:type="dxa"/>
          </w:tcPr>
          <w:p w14:paraId="220BADEA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30</w:t>
            </w:r>
          </w:p>
        </w:tc>
        <w:tc>
          <w:tcPr>
            <w:tcW w:w="1378" w:type="dxa"/>
          </w:tcPr>
          <w:p w14:paraId="351BBB75" w14:textId="77777777" w:rsidR="00CE1480" w:rsidRPr="00F66589" w:rsidRDefault="00CE1480" w:rsidP="008A57D2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F66589">
              <w:rPr>
                <w:sz w:val="20"/>
                <w:szCs w:val="20"/>
              </w:rPr>
              <w:t>39</w:t>
            </w:r>
          </w:p>
        </w:tc>
      </w:tr>
    </w:tbl>
    <w:p w14:paraId="010CB441" w14:textId="77777777" w:rsidR="00CE1480" w:rsidRPr="00F41B79" w:rsidRDefault="00CE1480" w:rsidP="007638CC">
      <w:pPr>
        <w:adjustRightInd w:val="0"/>
        <w:snapToGrid w:val="0"/>
        <w:rPr>
          <w:b/>
          <w:bCs/>
          <w:sz w:val="20"/>
          <w:szCs w:val="20"/>
        </w:rPr>
      </w:pPr>
    </w:p>
    <w:bookmarkEnd w:id="0"/>
    <w:p w14:paraId="6D21D7CD" w14:textId="77777777" w:rsidR="00F41B79" w:rsidRDefault="00F41B79" w:rsidP="007638CC">
      <w:pPr>
        <w:adjustRightInd w:val="0"/>
        <w:snapToGrid w:val="0"/>
        <w:jc w:val="both"/>
        <w:rPr>
          <w:sz w:val="20"/>
          <w:szCs w:val="20"/>
          <w:vertAlign w:val="superscript"/>
        </w:rPr>
      </w:pPr>
    </w:p>
    <w:p w14:paraId="6D640EBF" w14:textId="77777777" w:rsidR="00452C39" w:rsidRPr="00F41B79" w:rsidRDefault="00452C39" w:rsidP="007638CC">
      <w:pPr>
        <w:adjustRightInd w:val="0"/>
        <w:snapToGrid w:val="0"/>
        <w:jc w:val="both"/>
        <w:rPr>
          <w:sz w:val="20"/>
          <w:szCs w:val="20"/>
        </w:rPr>
      </w:pPr>
    </w:p>
    <w:p w14:paraId="07279954" w14:textId="77777777" w:rsidR="00F41B79" w:rsidRPr="00F41B79" w:rsidRDefault="00F41B79" w:rsidP="007638CC">
      <w:pPr>
        <w:adjustRightInd w:val="0"/>
        <w:snapToGrid w:val="0"/>
        <w:jc w:val="both"/>
        <w:rPr>
          <w:sz w:val="20"/>
          <w:szCs w:val="20"/>
        </w:rPr>
      </w:pPr>
    </w:p>
    <w:p w14:paraId="36109EC4" w14:textId="77777777" w:rsidR="00F41B79" w:rsidRDefault="00F41B79" w:rsidP="007638CC">
      <w:pPr>
        <w:adjustRightInd w:val="0"/>
        <w:snapToGrid w:val="0"/>
        <w:jc w:val="both"/>
        <w:rPr>
          <w:sz w:val="20"/>
          <w:szCs w:val="20"/>
        </w:rPr>
      </w:pPr>
    </w:p>
    <w:p w14:paraId="3074A824" w14:textId="77777777" w:rsidR="00DA0C12" w:rsidRDefault="00DA0C12" w:rsidP="007638CC">
      <w:pPr>
        <w:adjustRightInd w:val="0"/>
        <w:snapToGrid w:val="0"/>
        <w:jc w:val="both"/>
        <w:rPr>
          <w:sz w:val="20"/>
          <w:szCs w:val="20"/>
        </w:rPr>
      </w:pPr>
    </w:p>
    <w:p w14:paraId="281D88A2" w14:textId="77777777" w:rsidR="00DA0C12" w:rsidRDefault="00DA0C12" w:rsidP="007638CC">
      <w:pPr>
        <w:adjustRightInd w:val="0"/>
        <w:snapToGrid w:val="0"/>
        <w:jc w:val="both"/>
        <w:rPr>
          <w:sz w:val="20"/>
          <w:szCs w:val="20"/>
        </w:rPr>
      </w:pPr>
    </w:p>
    <w:p w14:paraId="3B23A624" w14:textId="77777777" w:rsidR="00DA0C12" w:rsidRDefault="00DA0C12" w:rsidP="007638CC">
      <w:pPr>
        <w:adjustRightInd w:val="0"/>
        <w:snapToGrid w:val="0"/>
        <w:jc w:val="both"/>
        <w:rPr>
          <w:sz w:val="20"/>
          <w:szCs w:val="20"/>
        </w:rPr>
      </w:pPr>
    </w:p>
    <w:p w14:paraId="4147DCC4" w14:textId="77777777" w:rsidR="00DA0C12" w:rsidRDefault="00DA0C12" w:rsidP="007638CC">
      <w:pPr>
        <w:adjustRightInd w:val="0"/>
        <w:snapToGrid w:val="0"/>
        <w:jc w:val="both"/>
        <w:rPr>
          <w:sz w:val="20"/>
          <w:szCs w:val="20"/>
        </w:rPr>
      </w:pPr>
    </w:p>
    <w:p w14:paraId="3159A12B" w14:textId="77777777" w:rsidR="00DA0C12" w:rsidRDefault="00DA0C12" w:rsidP="007638CC">
      <w:pPr>
        <w:adjustRightInd w:val="0"/>
        <w:snapToGrid w:val="0"/>
        <w:jc w:val="both"/>
        <w:rPr>
          <w:sz w:val="20"/>
          <w:szCs w:val="20"/>
        </w:rPr>
      </w:pPr>
    </w:p>
    <w:p w14:paraId="571AB893" w14:textId="77437597" w:rsidR="00DA0C12" w:rsidRDefault="00DA0C12" w:rsidP="007638CC">
      <w:pPr>
        <w:adjustRightInd w:val="0"/>
        <w:snapToGrid w:val="0"/>
        <w:jc w:val="both"/>
        <w:rPr>
          <w:sz w:val="20"/>
          <w:szCs w:val="20"/>
        </w:rPr>
      </w:pPr>
    </w:p>
    <w:p w14:paraId="72031F6F" w14:textId="7CD9CFA5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4AFFE38D" w14:textId="55C986BE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2F42FDCB" w14:textId="380F1543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35AF6DE1" w14:textId="26170F9B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5DBE6FFE" w14:textId="6DDB5670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128FE77F" w14:textId="35B0C0B0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58DCF9B3" w14:textId="30643918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0FEF2B3C" w14:textId="655A4448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52FA73CB" w14:textId="6D391354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41A75C86" w14:textId="4C9566CE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1A95DCC8" w14:textId="0243A65F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78524973" w14:textId="07D8B0CD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1F0361CC" w14:textId="5FCB80DC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1D1B6924" w14:textId="3F9D4F2A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10F2C3DF" w14:textId="4C50EBAC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576DFF06" w14:textId="31DD6558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1585A47B" w14:textId="4303CF69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0438C8FD" w14:textId="11833D39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72D066BB" w14:textId="40020886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290DC86F" w14:textId="10CF164E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739768DA" w14:textId="3DD926EF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4EB761E2" w14:textId="6C330ABE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7D300D96" w14:textId="3786295B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30ED5742" w14:textId="1C395898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5F087BFC" w14:textId="6389584C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270D4F13" w14:textId="449F6238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3187E1C6" w14:textId="44ED4431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5D5DEEC8" w14:textId="779E4678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0E02654E" w14:textId="0CF5109E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308B487A" w14:textId="6A684A4F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3DF7984F" w14:textId="5E9ADFD8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768A56CE" w14:textId="343107E9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58093ED9" w14:textId="75BCF66D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6D46AD81" w14:textId="4B7B1C15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4CF132F6" w14:textId="5C3CDF55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2650A329" w14:textId="7E902938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7B8A3490" w14:textId="63E284B7" w:rsidR="00CE1480" w:rsidRDefault="00CE1480" w:rsidP="007638CC">
      <w:pPr>
        <w:adjustRightInd w:val="0"/>
        <w:snapToGrid w:val="0"/>
        <w:jc w:val="both"/>
        <w:rPr>
          <w:sz w:val="20"/>
          <w:szCs w:val="20"/>
        </w:rPr>
      </w:pPr>
    </w:p>
    <w:p w14:paraId="040A3993" w14:textId="77777777" w:rsidR="006D7D3E" w:rsidRDefault="006D7D3E" w:rsidP="007638CC">
      <w:pPr>
        <w:adjustRightInd w:val="0"/>
        <w:snapToGrid w:val="0"/>
        <w:jc w:val="both"/>
        <w:rPr>
          <w:sz w:val="20"/>
          <w:szCs w:val="20"/>
        </w:rPr>
      </w:pPr>
    </w:p>
    <w:p w14:paraId="37C60406" w14:textId="77777777" w:rsidR="004F0679" w:rsidRDefault="004F0679" w:rsidP="007638CC">
      <w:pPr>
        <w:adjustRightInd w:val="0"/>
        <w:snapToGrid w:val="0"/>
        <w:jc w:val="both"/>
        <w:rPr>
          <w:sz w:val="20"/>
          <w:szCs w:val="20"/>
        </w:rPr>
      </w:pPr>
    </w:p>
    <w:p w14:paraId="775B9D8F" w14:textId="5D58BE59" w:rsidR="00CE1480" w:rsidRPr="00F41B79" w:rsidRDefault="00F66589" w:rsidP="00CE1480">
      <w:pPr>
        <w:adjustRightInd w:val="0"/>
        <w:snapToGrid w:val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S2</w:t>
      </w:r>
      <w:r w:rsidR="004F0679">
        <w:rPr>
          <w:b/>
          <w:bCs/>
          <w:sz w:val="20"/>
          <w:szCs w:val="20"/>
        </w:rPr>
        <w:t>.</w:t>
      </w:r>
      <w:r w:rsidR="006D7D3E">
        <w:rPr>
          <w:b/>
          <w:bCs/>
          <w:sz w:val="20"/>
          <w:szCs w:val="20"/>
        </w:rPr>
        <w:t xml:space="preserve"> </w:t>
      </w:r>
      <w:r w:rsidR="00CE1480" w:rsidRPr="00F41B79">
        <w:rPr>
          <w:sz w:val="20"/>
          <w:szCs w:val="20"/>
        </w:rPr>
        <w:t>Attrition analysis comparing demographic and baseline characteristics between interviewed and non-interviewed patients at follow-up</w:t>
      </w:r>
      <w:r w:rsidR="00CE1480">
        <w:rPr>
          <w:sz w:val="20"/>
          <w:szCs w:val="20"/>
        </w:rPr>
        <w:t>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2268"/>
        <w:gridCol w:w="709"/>
        <w:gridCol w:w="708"/>
      </w:tblGrid>
      <w:tr w:rsidR="00CE1480" w:rsidRPr="00F41B79" w14:paraId="18A28B25" w14:textId="77777777" w:rsidTr="008A57D2">
        <w:tc>
          <w:tcPr>
            <w:tcW w:w="3402" w:type="dxa"/>
            <w:tcBorders>
              <w:bottom w:val="single" w:sz="4" w:space="0" w:color="auto"/>
            </w:tcBorders>
          </w:tcPr>
          <w:p w14:paraId="10B879DA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  <w:p w14:paraId="10276043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 xml:space="preserve">Variables of interest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A4A96E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Interviewed patients</w:t>
            </w:r>
          </w:p>
          <w:p w14:paraId="3504B88E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(n=25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28E007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 xml:space="preserve">Non-interviewed patients </w:t>
            </w:r>
          </w:p>
          <w:p w14:paraId="6827281C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(n=6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3AA385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  <w:p w14:paraId="01A00DFF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t/χ</w:t>
            </w:r>
            <w:r w:rsidRPr="007638C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459998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i/>
                <w:sz w:val="20"/>
                <w:szCs w:val="20"/>
              </w:rPr>
            </w:pPr>
          </w:p>
          <w:p w14:paraId="2D2251A2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i/>
                <w:sz w:val="20"/>
                <w:szCs w:val="20"/>
              </w:rPr>
            </w:pPr>
            <w:r w:rsidRPr="00F41B79">
              <w:rPr>
                <w:i/>
                <w:sz w:val="20"/>
                <w:szCs w:val="20"/>
              </w:rPr>
              <w:t xml:space="preserve">P </w:t>
            </w:r>
          </w:p>
        </w:tc>
      </w:tr>
      <w:tr w:rsidR="00CE1480" w:rsidRPr="00F41B79" w14:paraId="77090926" w14:textId="77777777" w:rsidTr="008A57D2">
        <w:tc>
          <w:tcPr>
            <w:tcW w:w="3402" w:type="dxa"/>
            <w:tcBorders>
              <w:bottom w:val="nil"/>
            </w:tcBorders>
          </w:tcPr>
          <w:p w14:paraId="2EC0D55F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 xml:space="preserve">Demographics </w:t>
            </w:r>
          </w:p>
        </w:tc>
        <w:tc>
          <w:tcPr>
            <w:tcW w:w="1985" w:type="dxa"/>
            <w:tcBorders>
              <w:bottom w:val="nil"/>
            </w:tcBorders>
          </w:tcPr>
          <w:p w14:paraId="36C66991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4CCA129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94F98A7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2DA03B20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</w:tr>
      <w:tr w:rsidR="00CE1480" w:rsidRPr="00F41B79" w14:paraId="0F8D37EA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30B0DE6F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Male gender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5203E5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99 (39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6C2B2D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28 (40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C14605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A82481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86</w:t>
            </w:r>
          </w:p>
        </w:tc>
      </w:tr>
      <w:tr w:rsidR="00CE1480" w:rsidRPr="00F41B79" w14:paraId="52A8B5BB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37A6D7B0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Age at service entry,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6AD3FF3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38.0 (8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7B0BEC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39.8 (8.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850A83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-1.5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F1431E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12</w:t>
            </w:r>
          </w:p>
        </w:tc>
      </w:tr>
      <w:tr w:rsidR="00CE1480" w:rsidRPr="00F41B79" w14:paraId="2CC5ADEE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2D50ACFD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Full-time employed at entry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092886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35 (13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646282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12 (17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242085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5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005B91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47</w:t>
            </w:r>
          </w:p>
        </w:tc>
      </w:tr>
      <w:tr w:rsidR="00CE1480" w:rsidRPr="00F41B79" w14:paraId="17D3959C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36AE5EA6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 xml:space="preserve">Clinical characteristics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71E251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04195C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4DD9C1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A79A33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</w:tr>
      <w:tr w:rsidR="00CE1480" w:rsidRPr="00F41B79" w14:paraId="06E46E32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2B1F378C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Psychiatric diagnosis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A2C056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B99235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2AFBD6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  <w:vertAlign w:val="superscript"/>
              </w:rPr>
            </w:pPr>
            <w:r w:rsidRPr="00F41B79">
              <w:rPr>
                <w:sz w:val="20"/>
                <w:szCs w:val="20"/>
              </w:rPr>
              <w:t>1.46</w:t>
            </w:r>
            <w:r w:rsidRPr="00F41B79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F0BE887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23</w:t>
            </w:r>
          </w:p>
        </w:tc>
      </w:tr>
      <w:tr w:rsidR="00CE1480" w:rsidRPr="00F41B79" w14:paraId="5D87A3CF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04641E0E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  <w:vertAlign w:val="superscript"/>
              </w:rPr>
            </w:pPr>
            <w:r w:rsidRPr="007638CC">
              <w:rPr>
                <w:sz w:val="20"/>
                <w:szCs w:val="20"/>
              </w:rPr>
              <w:t xml:space="preserve">    Schizophrenia-spectrum disorder</w:t>
            </w:r>
            <w:r>
              <w:rPr>
                <w:sz w:val="20"/>
                <w:szCs w:val="20"/>
              </w:rPr>
              <w:t>s</w:t>
            </w:r>
            <w:r w:rsidRPr="007638C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E1A0CF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199 (79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E2CEA2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50 (72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1E07D9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1FF85B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</w:tr>
      <w:tr w:rsidR="00CE1480" w:rsidRPr="00F41B79" w14:paraId="47AAD171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37A4137E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  <w:vertAlign w:val="superscript"/>
              </w:rPr>
            </w:pPr>
            <w:r w:rsidRPr="007638CC">
              <w:rPr>
                <w:sz w:val="20"/>
                <w:szCs w:val="20"/>
              </w:rPr>
              <w:t xml:space="preserve">    Other non-affective psychoses</w:t>
            </w:r>
            <w:r w:rsidRPr="007638C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8C93B4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52 (20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0B2C72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19 (27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B4D2E7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70BB850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</w:tr>
      <w:tr w:rsidR="00CE1480" w:rsidRPr="00F41B79" w14:paraId="76938B6A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7F31C9F8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Log DUP</w:t>
            </w:r>
            <w:r w:rsidRPr="007638CC">
              <w:rPr>
                <w:sz w:val="20"/>
                <w:szCs w:val="20"/>
                <w:vertAlign w:val="superscript"/>
              </w:rPr>
              <w:t>c,d</w:t>
            </w:r>
            <w:r w:rsidRPr="007638CC">
              <w:rPr>
                <w:sz w:val="20"/>
                <w:szCs w:val="20"/>
              </w:rPr>
              <w:t>,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1E1AD7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2.2 (0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F88BBE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2.1 (0.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159F23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2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386D483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81</w:t>
            </w:r>
          </w:p>
        </w:tc>
      </w:tr>
      <w:tr w:rsidR="00CE1480" w:rsidRPr="00F41B79" w14:paraId="4AB07538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15585BF2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 xml:space="preserve">Baseline symptom &amp; functional levels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9CBFEE5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FE88EF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D80879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C9E705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</w:tr>
      <w:tr w:rsidR="00CE1480" w:rsidRPr="00F41B79" w14:paraId="26BA2D1D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6E8DCD57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CGI-S positive symptom,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0B874E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5.2 (1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528930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5.3 (1.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65C5B5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-0.3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25EB7B4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76</w:t>
            </w:r>
          </w:p>
        </w:tc>
      </w:tr>
      <w:tr w:rsidR="00CE1480" w:rsidRPr="00F41B79" w14:paraId="7A67D7BC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4F617844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CGI-S negative symptom,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4FB486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2.7 (1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CD6122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2.4 (1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1410C5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1.9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FD430FB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06</w:t>
            </w:r>
          </w:p>
        </w:tc>
      </w:tr>
      <w:tr w:rsidR="00CE1480" w:rsidRPr="00F41B79" w14:paraId="55D61701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7CCC3D3B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CGI-BP depression,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55FD0A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2.0 (1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D9452B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1.8 (1.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3F68F9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1.0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AAF717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29</w:t>
            </w:r>
          </w:p>
        </w:tc>
      </w:tr>
      <w:tr w:rsidR="00CE1480" w:rsidRPr="00F41B79" w14:paraId="68ED26C2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113D5F8D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SOFAS score, mean (SD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87640F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41.1 (11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168A5C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42.0 (12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C6CF73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-0.6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4115B6C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55</w:t>
            </w:r>
          </w:p>
        </w:tc>
      </w:tr>
      <w:tr w:rsidR="00CE1480" w:rsidRPr="00F41B79" w14:paraId="73984093" w14:textId="77777777" w:rsidTr="008A57D2">
        <w:tc>
          <w:tcPr>
            <w:tcW w:w="3402" w:type="dxa"/>
            <w:tcBorders>
              <w:top w:val="nil"/>
              <w:bottom w:val="nil"/>
            </w:tcBorders>
          </w:tcPr>
          <w:p w14:paraId="6CF4C939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 xml:space="preserve">Treatment characteristics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D88D5E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B3F3C9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9C5F68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04D626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</w:p>
        </w:tc>
      </w:tr>
      <w:tr w:rsidR="00CE1480" w:rsidRPr="00F41B79" w14:paraId="4A162DE9" w14:textId="77777777" w:rsidTr="008A57D2"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F24043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On antipsychotic medication, n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9823BB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248 (99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9F8B28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67 (97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AA6FA6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1.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89FF5B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21</w:t>
            </w:r>
          </w:p>
        </w:tc>
      </w:tr>
      <w:tr w:rsidR="00CE1480" w:rsidRPr="00F41B79" w14:paraId="3559E867" w14:textId="77777777" w:rsidTr="008A57D2">
        <w:tc>
          <w:tcPr>
            <w:tcW w:w="3402" w:type="dxa"/>
            <w:tcBorders>
              <w:top w:val="nil"/>
            </w:tcBorders>
            <w:shd w:val="clear" w:color="auto" w:fill="FFFFFF" w:themeFill="background1"/>
          </w:tcPr>
          <w:p w14:paraId="4FEC1431" w14:textId="77777777" w:rsidR="00CE1480" w:rsidRPr="007638CC" w:rsidRDefault="00CE1480" w:rsidP="008A57D2">
            <w:pPr>
              <w:adjustRightInd w:val="0"/>
              <w:snapToGrid w:val="0"/>
              <w:ind w:firstLineChars="100" w:firstLine="20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CPZ equivalent dose, mg, mean (SD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</w:tcPr>
          <w:p w14:paraId="2ECF7FC2" w14:textId="77777777" w:rsidR="00CE1480" w:rsidRPr="007638CC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7638CC">
              <w:rPr>
                <w:sz w:val="20"/>
                <w:szCs w:val="20"/>
              </w:rPr>
              <w:t>162.0 (183.8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</w:tcPr>
          <w:p w14:paraId="6964F4CA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148.5 (136.9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610FD5E1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5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378CF32D" w14:textId="77777777" w:rsidR="00CE1480" w:rsidRPr="00F41B79" w:rsidRDefault="00CE1480" w:rsidP="008A57D2">
            <w:pPr>
              <w:adjustRightInd w:val="0"/>
              <w:snapToGrid w:val="0"/>
              <w:jc w:val="both"/>
              <w:rPr>
                <w:sz w:val="20"/>
                <w:szCs w:val="20"/>
              </w:rPr>
            </w:pPr>
            <w:r w:rsidRPr="00F41B79">
              <w:rPr>
                <w:sz w:val="20"/>
                <w:szCs w:val="20"/>
              </w:rPr>
              <w:t>0.58</w:t>
            </w:r>
          </w:p>
        </w:tc>
      </w:tr>
    </w:tbl>
    <w:p w14:paraId="55359634" w14:textId="08AAE059" w:rsidR="00CE1480" w:rsidRPr="00F41B79" w:rsidRDefault="006D7D3E" w:rsidP="00CE1480">
      <w:pPr>
        <w:adjustRightInd w:val="0"/>
        <w:snapToGrid w:val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CE1480" w:rsidRPr="00F41B79">
        <w:rPr>
          <w:sz w:val="20"/>
          <w:szCs w:val="20"/>
        </w:rPr>
        <w:t>CGI-BP</w:t>
      </w:r>
      <w:r>
        <w:rPr>
          <w:sz w:val="20"/>
          <w:szCs w:val="20"/>
        </w:rPr>
        <w:t>,</w:t>
      </w:r>
      <w:r w:rsidR="00CE1480" w:rsidRPr="00F41B79">
        <w:rPr>
          <w:sz w:val="20"/>
          <w:szCs w:val="20"/>
        </w:rPr>
        <w:t xml:space="preserve"> Clinical Global Impression - Severity of Illness Scale: Bipolar illness; CGI-S</w:t>
      </w:r>
      <w:r>
        <w:rPr>
          <w:sz w:val="20"/>
          <w:szCs w:val="20"/>
        </w:rPr>
        <w:t>,</w:t>
      </w:r>
      <w:r w:rsidR="00CE1480" w:rsidRPr="00F41B79">
        <w:rPr>
          <w:sz w:val="20"/>
          <w:szCs w:val="20"/>
        </w:rPr>
        <w:t xml:space="preserve"> Clinical Global Impression – Severity Scale; CPZ</w:t>
      </w:r>
      <w:r>
        <w:rPr>
          <w:sz w:val="20"/>
          <w:szCs w:val="20"/>
        </w:rPr>
        <w:t>,</w:t>
      </w:r>
      <w:r w:rsidR="00CE1480">
        <w:rPr>
          <w:sz w:val="20"/>
          <w:szCs w:val="20"/>
        </w:rPr>
        <w:t xml:space="preserve"> </w:t>
      </w:r>
      <w:r w:rsidR="00CE1480" w:rsidRPr="00F41B79">
        <w:rPr>
          <w:sz w:val="20"/>
          <w:szCs w:val="20"/>
        </w:rPr>
        <w:t>chlorpromazine; SOFAS</w:t>
      </w:r>
      <w:r>
        <w:rPr>
          <w:sz w:val="20"/>
          <w:szCs w:val="20"/>
        </w:rPr>
        <w:t>,</w:t>
      </w:r>
      <w:r w:rsidR="00CE1480" w:rsidRPr="00F41B79">
        <w:rPr>
          <w:sz w:val="20"/>
          <w:szCs w:val="20"/>
        </w:rPr>
        <w:t xml:space="preserve"> Social and Occupational Functioning Assessment Scale</w:t>
      </w:r>
    </w:p>
    <w:p w14:paraId="03D01A1E" w14:textId="77777777" w:rsidR="00CE1480" w:rsidRPr="00F41B79" w:rsidRDefault="00CE1480" w:rsidP="00CE1480">
      <w:pPr>
        <w:adjustRightInd w:val="0"/>
        <w:snapToGrid w:val="0"/>
        <w:jc w:val="both"/>
        <w:rPr>
          <w:sz w:val="20"/>
          <w:szCs w:val="20"/>
        </w:rPr>
      </w:pPr>
      <w:r w:rsidRPr="00F41B79">
        <w:rPr>
          <w:sz w:val="20"/>
          <w:szCs w:val="20"/>
          <w:vertAlign w:val="superscript"/>
        </w:rPr>
        <w:t>a</w:t>
      </w:r>
      <w:r w:rsidRPr="00F41B79">
        <w:rPr>
          <w:sz w:val="20"/>
          <w:szCs w:val="20"/>
        </w:rPr>
        <w:t xml:space="preserve"> Schizophrenia-spectrum disorder</w:t>
      </w:r>
      <w:r>
        <w:rPr>
          <w:sz w:val="20"/>
          <w:szCs w:val="20"/>
        </w:rPr>
        <w:t>s</w:t>
      </w:r>
      <w:r w:rsidRPr="00F41B79">
        <w:rPr>
          <w:sz w:val="20"/>
          <w:szCs w:val="20"/>
        </w:rPr>
        <w:t xml:space="preserve"> include schizophrenia</w:t>
      </w:r>
      <w:r>
        <w:rPr>
          <w:sz w:val="20"/>
          <w:szCs w:val="20"/>
        </w:rPr>
        <w:t xml:space="preserve">, schizophreniform disorder and </w:t>
      </w:r>
      <w:r w:rsidRPr="00F41B79">
        <w:rPr>
          <w:sz w:val="20"/>
          <w:szCs w:val="20"/>
        </w:rPr>
        <w:t>schizoaffective disorder.</w:t>
      </w:r>
    </w:p>
    <w:p w14:paraId="6186A07A" w14:textId="77777777" w:rsidR="00CE1480" w:rsidRPr="00F41B79" w:rsidRDefault="00CE1480" w:rsidP="00CE1480">
      <w:pPr>
        <w:adjustRightInd w:val="0"/>
        <w:snapToGrid w:val="0"/>
        <w:jc w:val="both"/>
        <w:rPr>
          <w:sz w:val="20"/>
          <w:szCs w:val="20"/>
        </w:rPr>
      </w:pPr>
      <w:r w:rsidRPr="00F41B79">
        <w:rPr>
          <w:sz w:val="20"/>
          <w:szCs w:val="20"/>
          <w:vertAlign w:val="superscript"/>
        </w:rPr>
        <w:t>b</w:t>
      </w:r>
      <w:r w:rsidRPr="00F41B79">
        <w:rPr>
          <w:sz w:val="20"/>
          <w:szCs w:val="20"/>
        </w:rPr>
        <w:t xml:space="preserve"> Other affective psychoses include </w:t>
      </w:r>
      <w:r>
        <w:rPr>
          <w:sz w:val="20"/>
          <w:szCs w:val="20"/>
        </w:rPr>
        <w:t>brief psychotic disorder</w:t>
      </w:r>
      <w:r w:rsidRPr="00F41B79">
        <w:rPr>
          <w:sz w:val="20"/>
          <w:szCs w:val="20"/>
        </w:rPr>
        <w:t xml:space="preserve">, delusional disorder and </w:t>
      </w:r>
      <w:r>
        <w:rPr>
          <w:sz w:val="20"/>
          <w:szCs w:val="20"/>
        </w:rPr>
        <w:t>psychotic disorders not otherwise specified (NOS).</w:t>
      </w:r>
      <w:r w:rsidRPr="00F41B79">
        <w:rPr>
          <w:sz w:val="20"/>
          <w:szCs w:val="20"/>
        </w:rPr>
        <w:t xml:space="preserve"> </w:t>
      </w:r>
    </w:p>
    <w:p w14:paraId="04C74F47" w14:textId="77777777" w:rsidR="00CE1480" w:rsidRPr="00F41B79" w:rsidRDefault="00CE1480" w:rsidP="00CE1480">
      <w:pPr>
        <w:adjustRightInd w:val="0"/>
        <w:snapToGrid w:val="0"/>
        <w:jc w:val="both"/>
        <w:rPr>
          <w:sz w:val="20"/>
          <w:szCs w:val="20"/>
        </w:rPr>
      </w:pPr>
      <w:r w:rsidRPr="00F41B79">
        <w:rPr>
          <w:sz w:val="20"/>
          <w:szCs w:val="20"/>
          <w:vertAlign w:val="superscript"/>
        </w:rPr>
        <w:t>c</w:t>
      </w:r>
      <w:r w:rsidRPr="00F41B79">
        <w:rPr>
          <w:sz w:val="20"/>
          <w:szCs w:val="20"/>
        </w:rPr>
        <w:t xml:space="preserve"> DUP was log-transformed for parametric analysis owing to its skewed distribution.</w:t>
      </w:r>
    </w:p>
    <w:p w14:paraId="6D38F9EF" w14:textId="77777777" w:rsidR="00CE1480" w:rsidRPr="00F41B79" w:rsidRDefault="00CE1480" w:rsidP="00CE1480">
      <w:pPr>
        <w:adjustRightInd w:val="0"/>
        <w:snapToGrid w:val="0"/>
        <w:jc w:val="both"/>
        <w:rPr>
          <w:sz w:val="20"/>
          <w:szCs w:val="20"/>
        </w:rPr>
      </w:pPr>
      <w:r w:rsidRPr="00F41B79">
        <w:rPr>
          <w:sz w:val="20"/>
          <w:szCs w:val="20"/>
          <w:vertAlign w:val="superscript"/>
        </w:rPr>
        <w:t>d</w:t>
      </w:r>
      <w:r w:rsidRPr="00F41B79">
        <w:rPr>
          <w:sz w:val="20"/>
          <w:szCs w:val="20"/>
        </w:rPr>
        <w:t xml:space="preserve"> The median DUP of both interviewed and non-interviewed groups was 183 days.</w:t>
      </w:r>
    </w:p>
    <w:p w14:paraId="32E32424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2555940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9772A14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7811028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BC70390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99DDAA8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6663B7B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03D9320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2E1F799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4CB6DA8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652BA4F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D2C1D8E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40D426A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047527A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0A1A1F5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8029846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3309919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C49D1EB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507F020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943E386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87DF174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0B77C4D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036039F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A9A009E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8187A4C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8539060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649438A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FBDB24B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6E0FC5D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FDE0A07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3CB19E6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66BA945" w14:textId="77777777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7A301E9" w14:textId="1248C1CD" w:rsidR="00F66589" w:rsidRDefault="00F6658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C3F9697" w14:textId="77777777" w:rsidR="0058766A" w:rsidRDefault="00587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2F9C784" w14:textId="4688DF1D" w:rsidR="00DA0C12" w:rsidRPr="0058766A" w:rsidRDefault="00DA0C12" w:rsidP="0058766A">
      <w:pPr>
        <w:adjustRightInd w:val="0"/>
        <w:snapToGrid w:val="0"/>
        <w:rPr>
          <w:b/>
          <w:bCs/>
          <w:sz w:val="20"/>
          <w:szCs w:val="20"/>
        </w:rPr>
      </w:pPr>
      <w:r w:rsidRPr="00F41B79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</w:t>
      </w:r>
      <w:r w:rsidR="00F66589">
        <w:rPr>
          <w:b/>
          <w:bCs/>
          <w:sz w:val="20"/>
          <w:szCs w:val="20"/>
        </w:rPr>
        <w:t>3</w:t>
      </w:r>
      <w:r w:rsidR="0058766A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>Analys</w:t>
      </w:r>
      <w:r w:rsidR="004F0679">
        <w:rPr>
          <w:sz w:val="20"/>
          <w:szCs w:val="20"/>
        </w:rPr>
        <w:t>e</w:t>
      </w:r>
      <w:r>
        <w:rPr>
          <w:sz w:val="20"/>
          <w:szCs w:val="20"/>
        </w:rPr>
        <w:t>s of covariance (ANCOVA) adjusting for the effect of Log</w:t>
      </w:r>
      <w:r w:rsidR="004F067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UP in </w:t>
      </w:r>
      <w:r w:rsidR="004F0679">
        <w:rPr>
          <w:sz w:val="20"/>
          <w:szCs w:val="20"/>
        </w:rPr>
        <w:t xml:space="preserve">outcomes based on </w:t>
      </w:r>
      <w:r>
        <w:rPr>
          <w:sz w:val="20"/>
          <w:szCs w:val="20"/>
        </w:rPr>
        <w:t>medical record review</w:t>
      </w:r>
      <w:r w:rsidR="004F0679">
        <w:rPr>
          <w:sz w:val="20"/>
          <w:szCs w:val="20"/>
        </w:rPr>
        <w:t>.</w:t>
      </w:r>
    </w:p>
    <w:tbl>
      <w:tblPr>
        <w:tblStyle w:val="TableGrid"/>
        <w:tblW w:w="963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140"/>
        <w:gridCol w:w="1260"/>
        <w:gridCol w:w="1260"/>
        <w:gridCol w:w="810"/>
        <w:gridCol w:w="1080"/>
      </w:tblGrid>
      <w:tr w:rsidR="00DA0C12" w:rsidRPr="001E1E58" w14:paraId="5AA01777" w14:textId="77777777" w:rsidTr="00DA0C12">
        <w:trPr>
          <w:trHeight w:val="197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A7C200" w14:textId="77777777" w:rsidR="00DA0C12" w:rsidRPr="001E1E58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1E1E58">
              <w:rPr>
                <w:sz w:val="20"/>
                <w:szCs w:val="20"/>
              </w:rPr>
              <w:t>Domains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78CA271B" w14:textId="77777777" w:rsidR="00DA0C12" w:rsidRPr="001E1E58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1E1E58">
              <w:rPr>
                <w:sz w:val="20"/>
                <w:szCs w:val="20"/>
              </w:rPr>
              <w:t>Outcome variab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2CA41F6" w14:textId="7FF3D739" w:rsidR="00DA0C12" w:rsidRPr="001E1E58" w:rsidRDefault="0057666A" w:rsidP="007638CC">
            <w:pPr>
              <w:pStyle w:val="NoSpacing"/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interven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CFBDF3C" w14:textId="0A5465E5" w:rsidR="00DA0C12" w:rsidRPr="001E1E58" w:rsidRDefault="0057666A" w:rsidP="007638CC">
            <w:pPr>
              <w:pStyle w:val="NoSpacing"/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a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AFFBA9B" w14:textId="77777777" w:rsidR="0057666A" w:rsidRDefault="0057666A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  <w:p w14:paraId="65B0080A" w14:textId="454D2135" w:rsidR="00DA0C12" w:rsidRPr="001E1E58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1E1E58"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93C3BE" w14:textId="77777777" w:rsidR="0057666A" w:rsidRDefault="0057666A" w:rsidP="007638CC">
            <w:pPr>
              <w:pStyle w:val="NoSpacing"/>
              <w:adjustRightInd w:val="0"/>
              <w:snapToGrid w:val="0"/>
              <w:rPr>
                <w:i/>
                <w:sz w:val="20"/>
                <w:szCs w:val="20"/>
              </w:rPr>
            </w:pPr>
          </w:p>
          <w:p w14:paraId="2D316297" w14:textId="0B9E7FA6" w:rsidR="00DA0C12" w:rsidRPr="001E1E58" w:rsidRDefault="0057666A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F41B79">
              <w:rPr>
                <w:i/>
                <w:sz w:val="20"/>
                <w:szCs w:val="20"/>
              </w:rPr>
              <w:t>P</w:t>
            </w:r>
          </w:p>
        </w:tc>
      </w:tr>
      <w:tr w:rsidR="00DA0C12" w:rsidRPr="001E1E58" w14:paraId="63B8CC29" w14:textId="77777777" w:rsidTr="00DA0C12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5410E59F" w14:textId="77777777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Symptom outcome</w:t>
            </w:r>
          </w:p>
          <w:p w14:paraId="4AB11D8D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07C78497" w14:textId="3DCD9C8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First-year</w:t>
            </w:r>
            <w:r w:rsidR="00452C39">
              <w:rPr>
                <w:sz w:val="20"/>
                <w:szCs w:val="20"/>
                <w:vertAlign w:val="superscript"/>
              </w:rPr>
              <w:t>a</w:t>
            </w:r>
            <w:r w:rsidRPr="00DE61EF">
              <w:rPr>
                <w:sz w:val="20"/>
                <w:szCs w:val="20"/>
              </w:rPr>
              <w:t xml:space="preserve"> CGI-S positive symptom scor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364A95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0.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9D7F2AC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C858156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BF7357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**</w:t>
            </w:r>
          </w:p>
        </w:tc>
      </w:tr>
      <w:tr w:rsidR="00DA0C12" w:rsidRPr="001E1E58" w14:paraId="6C520E4E" w14:textId="77777777" w:rsidTr="00DA0C12">
        <w:trPr>
          <w:trHeight w:val="20"/>
        </w:trPr>
        <w:tc>
          <w:tcPr>
            <w:tcW w:w="1080" w:type="dxa"/>
            <w:vMerge/>
          </w:tcPr>
          <w:p w14:paraId="437D2EF7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347F8D0D" w14:textId="6F769E36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Second-year</w:t>
            </w:r>
            <w:r w:rsidR="00452C39">
              <w:rPr>
                <w:sz w:val="20"/>
                <w:szCs w:val="20"/>
                <w:vertAlign w:val="superscript"/>
              </w:rPr>
              <w:t>b</w:t>
            </w:r>
            <w:r w:rsidRPr="00DE61EF">
              <w:rPr>
                <w:sz w:val="20"/>
                <w:szCs w:val="20"/>
              </w:rPr>
              <w:t xml:space="preserve"> CGI-S positive symptom score</w:t>
            </w:r>
          </w:p>
        </w:tc>
        <w:tc>
          <w:tcPr>
            <w:tcW w:w="1260" w:type="dxa"/>
          </w:tcPr>
          <w:p w14:paraId="1C5304F7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7)</w:t>
            </w:r>
          </w:p>
        </w:tc>
        <w:tc>
          <w:tcPr>
            <w:tcW w:w="1260" w:type="dxa"/>
          </w:tcPr>
          <w:p w14:paraId="37F23805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.9)</w:t>
            </w:r>
          </w:p>
        </w:tc>
        <w:tc>
          <w:tcPr>
            <w:tcW w:w="810" w:type="dxa"/>
          </w:tcPr>
          <w:p w14:paraId="625BEBCF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1080" w:type="dxa"/>
          </w:tcPr>
          <w:p w14:paraId="7B7255CA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*</w:t>
            </w:r>
          </w:p>
        </w:tc>
      </w:tr>
      <w:tr w:rsidR="00DA0C12" w:rsidRPr="00DE61EF" w14:paraId="2B39C9B0" w14:textId="77777777" w:rsidTr="00C76F99">
        <w:trPr>
          <w:trHeight w:val="197"/>
        </w:trPr>
        <w:tc>
          <w:tcPr>
            <w:tcW w:w="1080" w:type="dxa"/>
            <w:vMerge w:val="restart"/>
          </w:tcPr>
          <w:p w14:paraId="22FBC425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Functional outcome</w:t>
            </w:r>
          </w:p>
        </w:tc>
        <w:tc>
          <w:tcPr>
            <w:tcW w:w="4140" w:type="dxa"/>
          </w:tcPr>
          <w:p w14:paraId="2FA07205" w14:textId="163012D5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First year</w:t>
            </w:r>
            <w:r w:rsidR="0057666A">
              <w:rPr>
                <w:sz w:val="20"/>
                <w:szCs w:val="20"/>
                <w:vertAlign w:val="superscript"/>
              </w:rPr>
              <w:t>a</w:t>
            </w:r>
            <w:r w:rsidRPr="00DE61EF">
              <w:rPr>
                <w:sz w:val="20"/>
                <w:szCs w:val="20"/>
              </w:rPr>
              <w:t xml:space="preserve"> average SOFAS, mean (SD)</w:t>
            </w:r>
          </w:p>
        </w:tc>
        <w:tc>
          <w:tcPr>
            <w:tcW w:w="1260" w:type="dxa"/>
          </w:tcPr>
          <w:p w14:paraId="3942F498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 (9.6)</w:t>
            </w:r>
          </w:p>
        </w:tc>
        <w:tc>
          <w:tcPr>
            <w:tcW w:w="1260" w:type="dxa"/>
          </w:tcPr>
          <w:p w14:paraId="58AE4FB2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 (9.6)</w:t>
            </w:r>
          </w:p>
        </w:tc>
        <w:tc>
          <w:tcPr>
            <w:tcW w:w="810" w:type="dxa"/>
          </w:tcPr>
          <w:p w14:paraId="32344FC2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</w:tc>
        <w:tc>
          <w:tcPr>
            <w:tcW w:w="1080" w:type="dxa"/>
          </w:tcPr>
          <w:p w14:paraId="1BE49521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*</w:t>
            </w:r>
          </w:p>
        </w:tc>
      </w:tr>
      <w:tr w:rsidR="00DA0C12" w:rsidRPr="00DE61EF" w14:paraId="201119BC" w14:textId="77777777" w:rsidTr="00C76F99">
        <w:trPr>
          <w:trHeight w:val="197"/>
        </w:trPr>
        <w:tc>
          <w:tcPr>
            <w:tcW w:w="1080" w:type="dxa"/>
            <w:vMerge/>
          </w:tcPr>
          <w:p w14:paraId="62FB2F57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5954049B" w14:textId="6F9D39B6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Second year</w:t>
            </w:r>
            <w:r w:rsidR="0057666A">
              <w:rPr>
                <w:sz w:val="20"/>
                <w:szCs w:val="20"/>
                <w:vertAlign w:val="superscript"/>
              </w:rPr>
              <w:t>b</w:t>
            </w:r>
            <w:r w:rsidRPr="00DE61EF">
              <w:rPr>
                <w:sz w:val="20"/>
                <w:szCs w:val="20"/>
              </w:rPr>
              <w:t xml:space="preserve"> average SOFAS, mean (SD) </w:t>
            </w:r>
          </w:p>
        </w:tc>
        <w:tc>
          <w:tcPr>
            <w:tcW w:w="1260" w:type="dxa"/>
          </w:tcPr>
          <w:p w14:paraId="07418CA6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 (9.9)</w:t>
            </w:r>
          </w:p>
        </w:tc>
        <w:tc>
          <w:tcPr>
            <w:tcW w:w="1260" w:type="dxa"/>
          </w:tcPr>
          <w:p w14:paraId="78BD63B7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 (9.6)</w:t>
            </w:r>
          </w:p>
        </w:tc>
        <w:tc>
          <w:tcPr>
            <w:tcW w:w="810" w:type="dxa"/>
          </w:tcPr>
          <w:p w14:paraId="14A75227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8</w:t>
            </w:r>
          </w:p>
        </w:tc>
        <w:tc>
          <w:tcPr>
            <w:tcW w:w="1080" w:type="dxa"/>
          </w:tcPr>
          <w:p w14:paraId="72076095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**</w:t>
            </w:r>
          </w:p>
        </w:tc>
      </w:tr>
      <w:tr w:rsidR="00DA0C12" w:rsidRPr="00DE61EF" w14:paraId="6CD5A1C5" w14:textId="77777777" w:rsidTr="00C76F99">
        <w:trPr>
          <w:trHeight w:val="197"/>
        </w:trPr>
        <w:tc>
          <w:tcPr>
            <w:tcW w:w="1080" w:type="dxa"/>
            <w:vMerge/>
          </w:tcPr>
          <w:p w14:paraId="4B150076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7FBF8D6C" w14:textId="2FC2093E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Third year</w:t>
            </w:r>
            <w:r w:rsidR="0057666A">
              <w:rPr>
                <w:sz w:val="20"/>
                <w:szCs w:val="20"/>
                <w:vertAlign w:val="superscript"/>
              </w:rPr>
              <w:t>c</w:t>
            </w:r>
            <w:r w:rsidRPr="00DE61EF">
              <w:rPr>
                <w:sz w:val="20"/>
                <w:szCs w:val="20"/>
              </w:rPr>
              <w:t xml:space="preserve"> average SOFAS, mean (SD)</w:t>
            </w:r>
          </w:p>
        </w:tc>
        <w:tc>
          <w:tcPr>
            <w:tcW w:w="1260" w:type="dxa"/>
          </w:tcPr>
          <w:p w14:paraId="72A17147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 (10.3)</w:t>
            </w:r>
          </w:p>
        </w:tc>
        <w:tc>
          <w:tcPr>
            <w:tcW w:w="1260" w:type="dxa"/>
          </w:tcPr>
          <w:p w14:paraId="3683932D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 (9.3)</w:t>
            </w:r>
          </w:p>
        </w:tc>
        <w:tc>
          <w:tcPr>
            <w:tcW w:w="810" w:type="dxa"/>
          </w:tcPr>
          <w:p w14:paraId="70B1EBDA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6</w:t>
            </w:r>
          </w:p>
        </w:tc>
        <w:tc>
          <w:tcPr>
            <w:tcW w:w="1080" w:type="dxa"/>
          </w:tcPr>
          <w:p w14:paraId="74B20779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**</w:t>
            </w:r>
          </w:p>
        </w:tc>
      </w:tr>
      <w:tr w:rsidR="00DA0C12" w:rsidRPr="00DE61EF" w14:paraId="0F935F86" w14:textId="77777777" w:rsidTr="00DA0C12">
        <w:trPr>
          <w:trHeight w:val="197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AABE34C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0F3BC7A2" w14:textId="330B9FFE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Months in full-time work in 3 years</w:t>
            </w:r>
            <w:r w:rsidR="0057666A">
              <w:rPr>
                <w:sz w:val="20"/>
                <w:szCs w:val="20"/>
                <w:vertAlign w:val="superscript"/>
              </w:rPr>
              <w:t>c</w:t>
            </w:r>
            <w:r w:rsidRPr="00DE61EF">
              <w:rPr>
                <w:sz w:val="20"/>
                <w:szCs w:val="20"/>
              </w:rPr>
              <w:t>, mean (SD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3665059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 (14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25062E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12.7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26ACDC1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64440C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</w:tbl>
    <w:p w14:paraId="2A01DD6D" w14:textId="575FCBC7" w:rsidR="0057666A" w:rsidRPr="0057666A" w:rsidRDefault="0058766A" w:rsidP="007638CC">
      <w:pPr>
        <w:adjustRightInd w:val="0"/>
        <w:snapToGrid w:val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57666A" w:rsidRPr="00F41B79">
        <w:rPr>
          <w:sz w:val="20"/>
          <w:szCs w:val="20"/>
        </w:rPr>
        <w:t>CGI-S</w:t>
      </w:r>
      <w:r>
        <w:rPr>
          <w:sz w:val="20"/>
          <w:szCs w:val="20"/>
        </w:rPr>
        <w:t>,</w:t>
      </w:r>
      <w:r w:rsidR="0057666A" w:rsidRPr="00F41B79">
        <w:rPr>
          <w:sz w:val="20"/>
          <w:szCs w:val="20"/>
        </w:rPr>
        <w:t xml:space="preserve"> Clinical Global Impression – Severity Scale; DUP</w:t>
      </w:r>
      <w:r>
        <w:rPr>
          <w:sz w:val="20"/>
          <w:szCs w:val="20"/>
        </w:rPr>
        <w:t>,</w:t>
      </w:r>
      <w:r w:rsidR="001E7394">
        <w:rPr>
          <w:sz w:val="20"/>
          <w:szCs w:val="20"/>
        </w:rPr>
        <w:t xml:space="preserve"> </w:t>
      </w:r>
      <w:r w:rsidR="0057666A" w:rsidRPr="00F41B79">
        <w:rPr>
          <w:sz w:val="20"/>
          <w:szCs w:val="20"/>
        </w:rPr>
        <w:t xml:space="preserve">Duration of untreated psychosis; </w:t>
      </w:r>
      <w:r w:rsidR="009D5E9C">
        <w:rPr>
          <w:sz w:val="20"/>
          <w:szCs w:val="20"/>
        </w:rPr>
        <w:t>SD</w:t>
      </w:r>
      <w:r>
        <w:rPr>
          <w:sz w:val="20"/>
          <w:szCs w:val="20"/>
        </w:rPr>
        <w:t>,</w:t>
      </w:r>
      <w:r w:rsidR="001E7394">
        <w:rPr>
          <w:sz w:val="20"/>
          <w:szCs w:val="20"/>
        </w:rPr>
        <w:t xml:space="preserve"> </w:t>
      </w:r>
      <w:r w:rsidR="009D5E9C">
        <w:rPr>
          <w:sz w:val="20"/>
          <w:szCs w:val="20"/>
        </w:rPr>
        <w:t xml:space="preserve">standard deviation; </w:t>
      </w:r>
      <w:r w:rsidR="0057666A" w:rsidRPr="00F41B79">
        <w:rPr>
          <w:sz w:val="20"/>
          <w:szCs w:val="20"/>
        </w:rPr>
        <w:t>SOFAS</w:t>
      </w:r>
      <w:r>
        <w:rPr>
          <w:sz w:val="20"/>
          <w:szCs w:val="20"/>
        </w:rPr>
        <w:t>,</w:t>
      </w:r>
      <w:r w:rsidR="0057666A" w:rsidRPr="00F41B79">
        <w:rPr>
          <w:sz w:val="20"/>
          <w:szCs w:val="20"/>
        </w:rPr>
        <w:t xml:space="preserve"> Social and Occupational Functioning Assessment Scale</w:t>
      </w:r>
    </w:p>
    <w:p w14:paraId="309CA134" w14:textId="36D1CF13" w:rsidR="0057666A" w:rsidRPr="00F41B79" w:rsidRDefault="0057666A" w:rsidP="007638CC">
      <w:pPr>
        <w:adjustRightInd w:val="0"/>
        <w:snapToGrid w:val="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Pr="00F41B79">
        <w:rPr>
          <w:sz w:val="20"/>
          <w:szCs w:val="20"/>
        </w:rPr>
        <w:t>151 patients of early intervention group and 141 patients of standard care group completed 1-year service and were included in analysis.</w:t>
      </w:r>
    </w:p>
    <w:p w14:paraId="03E11D8A" w14:textId="448BF8DE" w:rsidR="0057666A" w:rsidRPr="00F41B79" w:rsidRDefault="0057666A" w:rsidP="007638CC">
      <w:pPr>
        <w:adjustRightInd w:val="0"/>
        <w:snapToGrid w:val="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F41B79">
        <w:rPr>
          <w:sz w:val="20"/>
          <w:szCs w:val="20"/>
          <w:vertAlign w:val="superscript"/>
        </w:rPr>
        <w:t xml:space="preserve"> </w:t>
      </w:r>
      <w:r w:rsidRPr="00F41B79">
        <w:rPr>
          <w:sz w:val="20"/>
          <w:szCs w:val="20"/>
        </w:rPr>
        <w:t>148 patients of early intervention group and 134 patients of standard care group completed 2-year service and were included in analysis.</w:t>
      </w:r>
    </w:p>
    <w:p w14:paraId="6E36DBD8" w14:textId="0340EBDD" w:rsidR="0057666A" w:rsidRPr="00F41B79" w:rsidRDefault="0057666A" w:rsidP="007638CC">
      <w:pPr>
        <w:adjustRightInd w:val="0"/>
        <w:snapToGrid w:val="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F41B79">
        <w:rPr>
          <w:sz w:val="20"/>
          <w:szCs w:val="20"/>
          <w:vertAlign w:val="superscript"/>
        </w:rPr>
        <w:t xml:space="preserve"> </w:t>
      </w:r>
      <w:r w:rsidRPr="00F41B79">
        <w:rPr>
          <w:sz w:val="20"/>
          <w:szCs w:val="20"/>
        </w:rPr>
        <w:t>143 patients of early intervention group and 132 patients of standard care group completed 3-year service and were included in analysis.</w:t>
      </w:r>
    </w:p>
    <w:p w14:paraId="499CEDD2" w14:textId="60059E6D" w:rsidR="0057666A" w:rsidRPr="00F41B79" w:rsidRDefault="0057666A" w:rsidP="007638CC">
      <w:pPr>
        <w:adjustRightInd w:val="0"/>
        <w:snapToGrid w:val="0"/>
        <w:jc w:val="both"/>
        <w:rPr>
          <w:sz w:val="20"/>
          <w:szCs w:val="20"/>
        </w:rPr>
      </w:pPr>
      <w:r w:rsidRPr="00F41B79">
        <w:rPr>
          <w:sz w:val="20"/>
          <w:szCs w:val="20"/>
        </w:rPr>
        <w:t>*</w:t>
      </w:r>
      <w:r w:rsidRPr="00F41B79">
        <w:rPr>
          <w:i/>
          <w:sz w:val="20"/>
          <w:szCs w:val="20"/>
        </w:rPr>
        <w:t>P</w:t>
      </w:r>
      <w:r w:rsidRPr="00F41B79">
        <w:rPr>
          <w:sz w:val="20"/>
          <w:szCs w:val="20"/>
        </w:rPr>
        <w:t>&lt;0.05, **</w:t>
      </w:r>
      <w:r w:rsidRPr="00F41B79">
        <w:rPr>
          <w:i/>
          <w:sz w:val="20"/>
          <w:szCs w:val="20"/>
        </w:rPr>
        <w:t>P</w:t>
      </w:r>
      <w:r w:rsidRPr="00F41B79">
        <w:rPr>
          <w:sz w:val="20"/>
          <w:szCs w:val="20"/>
        </w:rPr>
        <w:t>&lt;0.01, ***</w:t>
      </w:r>
      <w:r w:rsidRPr="00F41B79">
        <w:rPr>
          <w:i/>
          <w:sz w:val="20"/>
          <w:szCs w:val="20"/>
        </w:rPr>
        <w:t>P</w:t>
      </w:r>
      <w:r w:rsidRPr="00F41B79">
        <w:rPr>
          <w:sz w:val="20"/>
          <w:szCs w:val="20"/>
        </w:rPr>
        <w:t>&lt;0.001</w:t>
      </w:r>
    </w:p>
    <w:p w14:paraId="0BC07CC4" w14:textId="77777777" w:rsidR="00DA0C12" w:rsidRDefault="00DA0C12" w:rsidP="007638CC">
      <w:pPr>
        <w:adjustRightInd w:val="0"/>
        <w:snapToGrid w:val="0"/>
        <w:jc w:val="both"/>
        <w:rPr>
          <w:sz w:val="20"/>
          <w:szCs w:val="20"/>
        </w:rPr>
      </w:pPr>
    </w:p>
    <w:p w14:paraId="5DDCF9AA" w14:textId="77777777" w:rsidR="00DA0C12" w:rsidRDefault="00DA0C12" w:rsidP="007638CC">
      <w:pPr>
        <w:adjustRightInd w:val="0"/>
        <w:snapToGrid w:val="0"/>
        <w:jc w:val="both"/>
        <w:rPr>
          <w:sz w:val="20"/>
          <w:szCs w:val="20"/>
        </w:rPr>
      </w:pPr>
    </w:p>
    <w:p w14:paraId="6A8C1920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27653F9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431D3FF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5FF464F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EC93A2E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429C22D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FAEB9A7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F3FB2DE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3D7B184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184F5CE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91A3C01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E6EC0BA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CAB0778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D4D5B6C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D4C7879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9121029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232F3FD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52310E7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2D40A5E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7AAA9C3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139CD75A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0012F61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9A2DFEB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F9221E9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AFE627F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27252D7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49715AF6" w14:textId="77777777" w:rsidR="0057666A" w:rsidRDefault="0057666A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A21E8D2" w14:textId="384677B5" w:rsidR="00452C39" w:rsidRDefault="00452C3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26B3F29" w14:textId="6762CAA7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40562CD" w14:textId="6DAC4629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50C7E1F" w14:textId="4B4F1C0A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4F38EFD" w14:textId="7EC15433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9C835FE" w14:textId="70CC28B6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6342CD58" w14:textId="14CC934C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073B746C" w14:textId="0EEE145A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5E8F6E40" w14:textId="3F8577E0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E54920E" w14:textId="0D742072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3B0D648B" w14:textId="0BD70C01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211BFD8E" w14:textId="77777777" w:rsidR="004F0679" w:rsidRDefault="004F0679" w:rsidP="007638CC">
      <w:pPr>
        <w:adjustRightInd w:val="0"/>
        <w:snapToGrid w:val="0"/>
        <w:rPr>
          <w:b/>
          <w:bCs/>
          <w:sz w:val="20"/>
          <w:szCs w:val="20"/>
        </w:rPr>
      </w:pPr>
    </w:p>
    <w:p w14:paraId="727F1F47" w14:textId="161BD571" w:rsidR="00DA0C12" w:rsidRPr="0058766A" w:rsidRDefault="00DA0C12" w:rsidP="0058766A">
      <w:pPr>
        <w:adjustRightInd w:val="0"/>
        <w:snapToGrid w:val="0"/>
        <w:rPr>
          <w:b/>
          <w:bCs/>
          <w:sz w:val="20"/>
          <w:szCs w:val="20"/>
        </w:rPr>
      </w:pPr>
      <w:r w:rsidRPr="00F41B79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</w:t>
      </w:r>
      <w:r w:rsidR="00F66589">
        <w:rPr>
          <w:b/>
          <w:bCs/>
          <w:sz w:val="20"/>
          <w:szCs w:val="20"/>
        </w:rPr>
        <w:t>4</w:t>
      </w:r>
      <w:r w:rsidR="004F0679">
        <w:rPr>
          <w:b/>
          <w:bCs/>
          <w:sz w:val="20"/>
          <w:szCs w:val="20"/>
        </w:rPr>
        <w:t>.</w:t>
      </w:r>
      <w:r w:rsidR="0058766A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Analys</w:t>
      </w:r>
      <w:r w:rsidR="004F0679">
        <w:rPr>
          <w:sz w:val="20"/>
          <w:szCs w:val="20"/>
        </w:rPr>
        <w:t>e</w:t>
      </w:r>
      <w:r>
        <w:rPr>
          <w:sz w:val="20"/>
          <w:szCs w:val="20"/>
        </w:rPr>
        <w:t>s of covariance (ANCOVA) adjusting for the effect of Log</w:t>
      </w:r>
      <w:r w:rsidR="004F0679">
        <w:rPr>
          <w:sz w:val="20"/>
          <w:szCs w:val="20"/>
        </w:rPr>
        <w:t xml:space="preserve"> </w:t>
      </w:r>
      <w:r>
        <w:rPr>
          <w:sz w:val="20"/>
          <w:szCs w:val="20"/>
        </w:rPr>
        <w:t>DUP in</w:t>
      </w:r>
      <w:r w:rsidR="004F0679">
        <w:rPr>
          <w:sz w:val="20"/>
          <w:szCs w:val="20"/>
        </w:rPr>
        <w:t xml:space="preserve"> outcomes based on</w:t>
      </w:r>
      <w:r>
        <w:rPr>
          <w:sz w:val="20"/>
          <w:szCs w:val="20"/>
        </w:rPr>
        <w:t xml:space="preserve"> interview assessment</w:t>
      </w:r>
      <w:r w:rsidR="004F0679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tbl>
      <w:tblPr>
        <w:tblStyle w:val="TableGrid"/>
        <w:tblW w:w="963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140"/>
        <w:gridCol w:w="1260"/>
        <w:gridCol w:w="1260"/>
        <w:gridCol w:w="810"/>
        <w:gridCol w:w="1080"/>
      </w:tblGrid>
      <w:tr w:rsidR="00DA0C12" w:rsidRPr="001E1E58" w14:paraId="4E9FA34F" w14:textId="77777777" w:rsidTr="00DA0C12">
        <w:trPr>
          <w:trHeight w:val="197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1DFC9DA" w14:textId="77777777" w:rsidR="00DA0C12" w:rsidRP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A0C12">
              <w:rPr>
                <w:sz w:val="20"/>
                <w:szCs w:val="20"/>
              </w:rPr>
              <w:t>Domains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514F689E" w14:textId="77777777" w:rsidR="00DA0C12" w:rsidRP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A0C12">
              <w:rPr>
                <w:sz w:val="20"/>
                <w:szCs w:val="20"/>
              </w:rPr>
              <w:t>Outcome variab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0CF6C8" w14:textId="77777777" w:rsidR="0057666A" w:rsidRDefault="0057666A" w:rsidP="007638CC">
            <w:pPr>
              <w:pStyle w:val="NoSpacing"/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intervention</w:t>
            </w:r>
          </w:p>
          <w:p w14:paraId="713B17B4" w14:textId="77777777" w:rsidR="00DA0C12" w:rsidRPr="00DA0C12" w:rsidRDefault="00DA0C12" w:rsidP="007638CC">
            <w:pPr>
              <w:pStyle w:val="NoSpacing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A0C12">
              <w:rPr>
                <w:sz w:val="20"/>
                <w:szCs w:val="20"/>
              </w:rPr>
              <w:t>(n=16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D54E24" w14:textId="77777777" w:rsidR="0057666A" w:rsidRDefault="0057666A" w:rsidP="007638CC">
            <w:pPr>
              <w:pStyle w:val="NoSpacing"/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care</w:t>
            </w:r>
          </w:p>
          <w:p w14:paraId="1439486C" w14:textId="77777777" w:rsidR="00DA0C12" w:rsidRPr="00DA0C12" w:rsidRDefault="00DA0C12" w:rsidP="007638CC">
            <w:pPr>
              <w:pStyle w:val="NoSpacing"/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DA0C12">
              <w:rPr>
                <w:sz w:val="20"/>
                <w:szCs w:val="20"/>
              </w:rPr>
              <w:t>(n=16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B228BA7" w14:textId="77777777" w:rsidR="0057666A" w:rsidRDefault="0057666A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  <w:p w14:paraId="057A2E1C" w14:textId="77777777" w:rsidR="0057666A" w:rsidRDefault="0057666A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  <w:p w14:paraId="749C14D3" w14:textId="47543B77" w:rsidR="00DA0C12" w:rsidRP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A0C12">
              <w:rPr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33F79C" w14:textId="77777777" w:rsidR="0057666A" w:rsidRDefault="0057666A" w:rsidP="007638CC">
            <w:pPr>
              <w:pStyle w:val="NoSpacing"/>
              <w:adjustRightInd w:val="0"/>
              <w:snapToGrid w:val="0"/>
              <w:rPr>
                <w:i/>
                <w:sz w:val="20"/>
                <w:szCs w:val="20"/>
              </w:rPr>
            </w:pPr>
          </w:p>
          <w:p w14:paraId="40D4225C" w14:textId="77777777" w:rsidR="0057666A" w:rsidRDefault="0057666A" w:rsidP="007638CC">
            <w:pPr>
              <w:pStyle w:val="NoSpacing"/>
              <w:adjustRightInd w:val="0"/>
              <w:snapToGrid w:val="0"/>
              <w:rPr>
                <w:i/>
                <w:sz w:val="20"/>
                <w:szCs w:val="20"/>
              </w:rPr>
            </w:pPr>
          </w:p>
          <w:p w14:paraId="22D7DF56" w14:textId="3BAEED58" w:rsidR="00DA0C12" w:rsidRPr="00DA0C12" w:rsidRDefault="0057666A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F41B79">
              <w:rPr>
                <w:i/>
                <w:sz w:val="20"/>
                <w:szCs w:val="20"/>
              </w:rPr>
              <w:t>P</w:t>
            </w:r>
          </w:p>
        </w:tc>
      </w:tr>
      <w:tr w:rsidR="00DA0C12" w:rsidRPr="001E1E58" w14:paraId="694E07A8" w14:textId="77777777" w:rsidTr="00DA0C12">
        <w:trPr>
          <w:trHeight w:val="20"/>
        </w:trPr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48E65BD2" w14:textId="77777777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Symptom outcome</w:t>
            </w:r>
          </w:p>
          <w:p w14:paraId="4069EBE9" w14:textId="77777777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  <w:p w14:paraId="2F25A79B" w14:textId="77777777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  <w:p w14:paraId="5D48E8F6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511E0859" w14:textId="0459391D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SS </w:t>
            </w:r>
            <w:r w:rsidR="0057666A">
              <w:rPr>
                <w:sz w:val="20"/>
                <w:szCs w:val="20"/>
              </w:rPr>
              <w:t>positive</w:t>
            </w:r>
            <w:r>
              <w:rPr>
                <w:sz w:val="20"/>
                <w:szCs w:val="20"/>
              </w:rPr>
              <w:t xml:space="preserve"> symptom score, mean (SD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331627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3.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AE58526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3.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31D85F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469EFD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DA0C12" w:rsidRPr="001E1E58" w14:paraId="56D1FA71" w14:textId="77777777" w:rsidTr="00C76F99">
        <w:trPr>
          <w:trHeight w:val="20"/>
        </w:trPr>
        <w:tc>
          <w:tcPr>
            <w:tcW w:w="1080" w:type="dxa"/>
            <w:vMerge/>
          </w:tcPr>
          <w:p w14:paraId="71889743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201FE060" w14:textId="541DCCC1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SS </w:t>
            </w:r>
            <w:r w:rsidR="0057666A">
              <w:rPr>
                <w:sz w:val="20"/>
                <w:szCs w:val="20"/>
              </w:rPr>
              <w:t>negative</w:t>
            </w:r>
            <w:r>
              <w:rPr>
                <w:sz w:val="20"/>
                <w:szCs w:val="20"/>
              </w:rPr>
              <w:t xml:space="preserve"> symptom score, mean (SD)</w:t>
            </w:r>
          </w:p>
        </w:tc>
        <w:tc>
          <w:tcPr>
            <w:tcW w:w="1260" w:type="dxa"/>
          </w:tcPr>
          <w:p w14:paraId="01EF8018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(5.7)</w:t>
            </w:r>
          </w:p>
        </w:tc>
        <w:tc>
          <w:tcPr>
            <w:tcW w:w="1260" w:type="dxa"/>
          </w:tcPr>
          <w:p w14:paraId="5C11DB8E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 (8.0)</w:t>
            </w:r>
          </w:p>
        </w:tc>
        <w:tc>
          <w:tcPr>
            <w:tcW w:w="810" w:type="dxa"/>
          </w:tcPr>
          <w:p w14:paraId="3420B154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1080" w:type="dxa"/>
          </w:tcPr>
          <w:p w14:paraId="653FACB8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**</w:t>
            </w:r>
          </w:p>
        </w:tc>
      </w:tr>
      <w:tr w:rsidR="00DA0C12" w:rsidRPr="001E1E58" w14:paraId="1BFC3B69" w14:textId="77777777" w:rsidTr="00C76F99">
        <w:trPr>
          <w:trHeight w:val="20"/>
        </w:trPr>
        <w:tc>
          <w:tcPr>
            <w:tcW w:w="1080" w:type="dxa"/>
            <w:vMerge/>
          </w:tcPr>
          <w:p w14:paraId="50819498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162E795E" w14:textId="41EE41D0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SS </w:t>
            </w:r>
            <w:r w:rsidR="0057666A">
              <w:rPr>
                <w:sz w:val="20"/>
                <w:szCs w:val="20"/>
              </w:rPr>
              <w:t>general</w:t>
            </w:r>
            <w:r>
              <w:rPr>
                <w:sz w:val="20"/>
                <w:szCs w:val="20"/>
              </w:rPr>
              <w:t xml:space="preserve"> symptom score, mean (SD)</w:t>
            </w:r>
          </w:p>
        </w:tc>
        <w:tc>
          <w:tcPr>
            <w:tcW w:w="1260" w:type="dxa"/>
          </w:tcPr>
          <w:p w14:paraId="0FF2BF14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4.0)</w:t>
            </w:r>
          </w:p>
        </w:tc>
        <w:tc>
          <w:tcPr>
            <w:tcW w:w="1260" w:type="dxa"/>
          </w:tcPr>
          <w:p w14:paraId="6E991105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 (8.9)</w:t>
            </w:r>
          </w:p>
        </w:tc>
        <w:tc>
          <w:tcPr>
            <w:tcW w:w="810" w:type="dxa"/>
          </w:tcPr>
          <w:p w14:paraId="012ED3D9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1</w:t>
            </w:r>
          </w:p>
        </w:tc>
        <w:tc>
          <w:tcPr>
            <w:tcW w:w="1080" w:type="dxa"/>
          </w:tcPr>
          <w:p w14:paraId="7C81D603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**</w:t>
            </w:r>
          </w:p>
        </w:tc>
      </w:tr>
      <w:tr w:rsidR="00DA0C12" w:rsidRPr="001E1E58" w14:paraId="411625F7" w14:textId="77777777" w:rsidTr="00C76F99">
        <w:trPr>
          <w:trHeight w:val="20"/>
        </w:trPr>
        <w:tc>
          <w:tcPr>
            <w:tcW w:w="1080" w:type="dxa"/>
            <w:vMerge/>
          </w:tcPr>
          <w:p w14:paraId="367FF600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660D2315" w14:textId="77777777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S score, mean (SD)</w:t>
            </w:r>
          </w:p>
        </w:tc>
        <w:tc>
          <w:tcPr>
            <w:tcW w:w="1260" w:type="dxa"/>
          </w:tcPr>
          <w:p w14:paraId="2107C89A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2.9)</w:t>
            </w:r>
          </w:p>
        </w:tc>
        <w:tc>
          <w:tcPr>
            <w:tcW w:w="1260" w:type="dxa"/>
          </w:tcPr>
          <w:p w14:paraId="42A78BF8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3.7)</w:t>
            </w:r>
          </w:p>
        </w:tc>
        <w:tc>
          <w:tcPr>
            <w:tcW w:w="810" w:type="dxa"/>
          </w:tcPr>
          <w:p w14:paraId="30B182A2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1080" w:type="dxa"/>
          </w:tcPr>
          <w:p w14:paraId="24ED5D04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*</w:t>
            </w:r>
          </w:p>
        </w:tc>
      </w:tr>
      <w:tr w:rsidR="00DA0C12" w:rsidRPr="001E1E58" w14:paraId="559EF979" w14:textId="77777777" w:rsidTr="00DA0C12">
        <w:trPr>
          <w:trHeight w:val="20"/>
        </w:trPr>
        <w:tc>
          <w:tcPr>
            <w:tcW w:w="1080" w:type="dxa"/>
            <w:vMerge/>
          </w:tcPr>
          <w:p w14:paraId="09BB4176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6FCAFF57" w14:textId="26FD6836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9B2A4A4" w14:textId="06237E50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56300F8" w14:textId="6756C07E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228F852" w14:textId="74366F3F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8CB2D8A" w14:textId="780F0B6E" w:rsidR="00DA0C12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</w:tr>
      <w:tr w:rsidR="00DA0C12" w:rsidRPr="00DE61EF" w14:paraId="177E14C8" w14:textId="77777777" w:rsidTr="00C76F99">
        <w:trPr>
          <w:trHeight w:val="197"/>
        </w:trPr>
        <w:tc>
          <w:tcPr>
            <w:tcW w:w="1080" w:type="dxa"/>
            <w:vMerge w:val="restart"/>
          </w:tcPr>
          <w:p w14:paraId="4ED577D7" w14:textId="1814A62B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 w:rsidRPr="00DE61EF">
              <w:rPr>
                <w:sz w:val="20"/>
                <w:szCs w:val="20"/>
              </w:rPr>
              <w:t>Functional outcome</w:t>
            </w:r>
          </w:p>
        </w:tc>
        <w:tc>
          <w:tcPr>
            <w:tcW w:w="4140" w:type="dxa"/>
          </w:tcPr>
          <w:p w14:paraId="6E63479F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S total score, mean (SD)</w:t>
            </w:r>
          </w:p>
        </w:tc>
        <w:tc>
          <w:tcPr>
            <w:tcW w:w="1260" w:type="dxa"/>
          </w:tcPr>
          <w:p w14:paraId="71BF9AC4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 (3.3)</w:t>
            </w:r>
          </w:p>
        </w:tc>
        <w:tc>
          <w:tcPr>
            <w:tcW w:w="1260" w:type="dxa"/>
          </w:tcPr>
          <w:p w14:paraId="5EA142B8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4.0)</w:t>
            </w:r>
          </w:p>
        </w:tc>
        <w:tc>
          <w:tcPr>
            <w:tcW w:w="810" w:type="dxa"/>
          </w:tcPr>
          <w:p w14:paraId="6B896DE0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  <w:tc>
          <w:tcPr>
            <w:tcW w:w="1080" w:type="dxa"/>
          </w:tcPr>
          <w:p w14:paraId="12490CD5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*</w:t>
            </w:r>
          </w:p>
        </w:tc>
      </w:tr>
      <w:tr w:rsidR="00DA0C12" w:rsidRPr="00DE61EF" w14:paraId="1B5F0DC4" w14:textId="77777777" w:rsidTr="00C76F99">
        <w:trPr>
          <w:trHeight w:val="197"/>
        </w:trPr>
        <w:tc>
          <w:tcPr>
            <w:tcW w:w="1080" w:type="dxa"/>
            <w:vMerge/>
          </w:tcPr>
          <w:p w14:paraId="5AF0087B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45824FFE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S immediate social network, mean (SD)</w:t>
            </w:r>
          </w:p>
        </w:tc>
        <w:tc>
          <w:tcPr>
            <w:tcW w:w="1260" w:type="dxa"/>
          </w:tcPr>
          <w:p w14:paraId="3343A009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1.1)</w:t>
            </w:r>
          </w:p>
        </w:tc>
        <w:tc>
          <w:tcPr>
            <w:tcW w:w="1260" w:type="dxa"/>
          </w:tcPr>
          <w:p w14:paraId="445F4E2A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1.2)</w:t>
            </w:r>
          </w:p>
        </w:tc>
        <w:tc>
          <w:tcPr>
            <w:tcW w:w="810" w:type="dxa"/>
          </w:tcPr>
          <w:p w14:paraId="17467362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1080" w:type="dxa"/>
          </w:tcPr>
          <w:p w14:paraId="04C52D14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*</w:t>
            </w:r>
          </w:p>
        </w:tc>
      </w:tr>
      <w:tr w:rsidR="00DA0C12" w:rsidRPr="00DE61EF" w14:paraId="250302EB" w14:textId="77777777" w:rsidTr="00C76F99">
        <w:trPr>
          <w:trHeight w:val="197"/>
        </w:trPr>
        <w:tc>
          <w:tcPr>
            <w:tcW w:w="1080" w:type="dxa"/>
            <w:vMerge/>
          </w:tcPr>
          <w:p w14:paraId="289FE635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</w:tcPr>
          <w:p w14:paraId="194F361B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S extended social network, mean (SD)</w:t>
            </w:r>
          </w:p>
        </w:tc>
        <w:tc>
          <w:tcPr>
            <w:tcW w:w="1260" w:type="dxa"/>
          </w:tcPr>
          <w:p w14:paraId="0EDB5BCA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0.9)</w:t>
            </w:r>
          </w:p>
        </w:tc>
        <w:tc>
          <w:tcPr>
            <w:tcW w:w="1260" w:type="dxa"/>
          </w:tcPr>
          <w:p w14:paraId="105D0DC8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1.2)</w:t>
            </w:r>
          </w:p>
        </w:tc>
        <w:tc>
          <w:tcPr>
            <w:tcW w:w="810" w:type="dxa"/>
          </w:tcPr>
          <w:p w14:paraId="5CE66A60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1080" w:type="dxa"/>
          </w:tcPr>
          <w:p w14:paraId="0E8BD1F9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*</w:t>
            </w:r>
          </w:p>
        </w:tc>
      </w:tr>
      <w:tr w:rsidR="00DA0C12" w:rsidRPr="00DE61EF" w14:paraId="6F5AA6EC" w14:textId="77777777" w:rsidTr="00DA0C12">
        <w:trPr>
          <w:trHeight w:val="197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F93B374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60587149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12 physical domain score, mean (SD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FED902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 (7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D7F340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 (8.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99BA9B5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3CA34DC" w14:textId="77777777" w:rsidR="00DA0C12" w:rsidRPr="00DE61EF" w:rsidRDefault="00DA0C12" w:rsidP="007638CC">
            <w:pPr>
              <w:pStyle w:val="NoSpacing"/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*</w:t>
            </w:r>
          </w:p>
        </w:tc>
      </w:tr>
    </w:tbl>
    <w:p w14:paraId="7E7A434C" w14:textId="1538B390" w:rsidR="00C24A57" w:rsidRDefault="0058766A" w:rsidP="007638CC">
      <w:pPr>
        <w:adjustRightInd w:val="0"/>
        <w:snapToGrid w:val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="0057666A" w:rsidRPr="00F41B79">
        <w:rPr>
          <w:sz w:val="20"/>
          <w:szCs w:val="20"/>
        </w:rPr>
        <w:t>CDSS</w:t>
      </w:r>
      <w:r>
        <w:rPr>
          <w:sz w:val="20"/>
          <w:szCs w:val="20"/>
        </w:rPr>
        <w:t>,</w:t>
      </w:r>
      <w:r w:rsidR="001E7394">
        <w:rPr>
          <w:sz w:val="20"/>
          <w:szCs w:val="20"/>
        </w:rPr>
        <w:t xml:space="preserve"> </w:t>
      </w:r>
      <w:r w:rsidR="0057666A" w:rsidRPr="00F41B79">
        <w:rPr>
          <w:sz w:val="20"/>
          <w:szCs w:val="20"/>
        </w:rPr>
        <w:t>Calgary Depression Scale for Schizophrenia; DUP</w:t>
      </w:r>
      <w:r>
        <w:rPr>
          <w:sz w:val="20"/>
          <w:szCs w:val="20"/>
        </w:rPr>
        <w:t>,</w:t>
      </w:r>
      <w:r w:rsidR="001E7394">
        <w:rPr>
          <w:sz w:val="20"/>
          <w:szCs w:val="20"/>
        </w:rPr>
        <w:t xml:space="preserve"> </w:t>
      </w:r>
      <w:r w:rsidR="0057666A" w:rsidRPr="00F41B79">
        <w:rPr>
          <w:sz w:val="20"/>
          <w:szCs w:val="20"/>
        </w:rPr>
        <w:t>Duration of untreated psychosis; PANSS</w:t>
      </w:r>
      <w:r>
        <w:rPr>
          <w:sz w:val="20"/>
          <w:szCs w:val="20"/>
        </w:rPr>
        <w:t>,</w:t>
      </w:r>
      <w:r w:rsidR="0057666A" w:rsidRPr="00F41B79">
        <w:rPr>
          <w:sz w:val="20"/>
          <w:szCs w:val="20"/>
        </w:rPr>
        <w:t xml:space="preserve"> Positive and Negative Syndrome Scale; RFS</w:t>
      </w:r>
      <w:r>
        <w:rPr>
          <w:sz w:val="20"/>
          <w:szCs w:val="20"/>
        </w:rPr>
        <w:t>,</w:t>
      </w:r>
      <w:r w:rsidR="001E7394">
        <w:rPr>
          <w:sz w:val="20"/>
          <w:szCs w:val="20"/>
        </w:rPr>
        <w:t xml:space="preserve"> </w:t>
      </w:r>
      <w:r w:rsidR="0057666A" w:rsidRPr="00F41B79">
        <w:rPr>
          <w:sz w:val="20"/>
          <w:szCs w:val="20"/>
        </w:rPr>
        <w:t xml:space="preserve">Role Functioning Scale; </w:t>
      </w:r>
      <w:r w:rsidR="00C817B7">
        <w:rPr>
          <w:sz w:val="20"/>
          <w:szCs w:val="20"/>
        </w:rPr>
        <w:t>SD</w:t>
      </w:r>
      <w:r>
        <w:rPr>
          <w:sz w:val="20"/>
          <w:szCs w:val="20"/>
        </w:rPr>
        <w:t>,</w:t>
      </w:r>
      <w:r w:rsidR="001E7394">
        <w:rPr>
          <w:sz w:val="20"/>
          <w:szCs w:val="20"/>
        </w:rPr>
        <w:t xml:space="preserve"> </w:t>
      </w:r>
      <w:r w:rsidR="00C817B7">
        <w:rPr>
          <w:sz w:val="20"/>
          <w:szCs w:val="20"/>
        </w:rPr>
        <w:t xml:space="preserve">standard deviation; </w:t>
      </w:r>
      <w:r w:rsidR="0057666A" w:rsidRPr="00F41B79">
        <w:rPr>
          <w:sz w:val="20"/>
          <w:szCs w:val="20"/>
        </w:rPr>
        <w:t>SF12</w:t>
      </w:r>
      <w:r>
        <w:rPr>
          <w:sz w:val="20"/>
          <w:szCs w:val="20"/>
        </w:rPr>
        <w:t>,</w:t>
      </w:r>
      <w:r w:rsidR="001E7394">
        <w:rPr>
          <w:sz w:val="20"/>
          <w:szCs w:val="20"/>
        </w:rPr>
        <w:t xml:space="preserve"> </w:t>
      </w:r>
      <w:r w:rsidR="0057666A" w:rsidRPr="00F41B79">
        <w:rPr>
          <w:sz w:val="20"/>
          <w:szCs w:val="20"/>
        </w:rPr>
        <w:t>12-Item Short Form Health Survey</w:t>
      </w:r>
    </w:p>
    <w:p w14:paraId="456EC906" w14:textId="3FCD5867" w:rsidR="009D5E9C" w:rsidRPr="00F41B79" w:rsidRDefault="009D5E9C" w:rsidP="007638CC">
      <w:pPr>
        <w:adjustRightInd w:val="0"/>
        <w:snapToGrid w:val="0"/>
        <w:jc w:val="both"/>
        <w:rPr>
          <w:sz w:val="20"/>
          <w:szCs w:val="20"/>
        </w:rPr>
      </w:pPr>
      <w:r w:rsidRPr="00F41B79">
        <w:rPr>
          <w:sz w:val="20"/>
          <w:szCs w:val="20"/>
        </w:rPr>
        <w:t>*</w:t>
      </w:r>
      <w:r w:rsidRPr="00F41B79">
        <w:rPr>
          <w:i/>
          <w:sz w:val="20"/>
          <w:szCs w:val="20"/>
        </w:rPr>
        <w:t>P</w:t>
      </w:r>
      <w:r w:rsidRPr="00F41B79">
        <w:rPr>
          <w:sz w:val="20"/>
          <w:szCs w:val="20"/>
        </w:rPr>
        <w:t>&lt;0.05, **</w:t>
      </w:r>
      <w:r w:rsidRPr="00F41B79">
        <w:rPr>
          <w:i/>
          <w:sz w:val="20"/>
          <w:szCs w:val="20"/>
        </w:rPr>
        <w:t>P</w:t>
      </w:r>
      <w:r w:rsidRPr="00F41B79">
        <w:rPr>
          <w:sz w:val="20"/>
          <w:szCs w:val="20"/>
        </w:rPr>
        <w:t>&lt;0.01, ***</w:t>
      </w:r>
      <w:r w:rsidRPr="00F41B79">
        <w:rPr>
          <w:i/>
          <w:sz w:val="20"/>
          <w:szCs w:val="20"/>
        </w:rPr>
        <w:t>P</w:t>
      </w:r>
      <w:r w:rsidRPr="00F41B79">
        <w:rPr>
          <w:sz w:val="20"/>
          <w:szCs w:val="20"/>
        </w:rPr>
        <w:t>&lt;0.001</w:t>
      </w:r>
    </w:p>
    <w:sectPr w:rsidR="009D5E9C" w:rsidRPr="00F41B79" w:rsidSect="00495009">
      <w:footerReference w:type="even" r:id="rId6"/>
      <w:footerReference w:type="default" r:id="rId7"/>
      <w:pgSz w:w="11900" w:h="16820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80FFE" w14:textId="77777777" w:rsidR="00656BF1" w:rsidRDefault="00656BF1" w:rsidP="00F41B79">
      <w:r>
        <w:separator/>
      </w:r>
    </w:p>
  </w:endnote>
  <w:endnote w:type="continuationSeparator" w:id="0">
    <w:p w14:paraId="1CDBD336" w14:textId="77777777" w:rsidR="00656BF1" w:rsidRDefault="00656BF1" w:rsidP="00F41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6112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16E95B" w14:textId="4004888E" w:rsidR="004F0679" w:rsidRDefault="004F06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C60D65" w14:textId="77777777" w:rsidR="00F41B79" w:rsidRDefault="00F41B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67318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BE9AA" w14:textId="0D2E189A" w:rsidR="00F41B79" w:rsidRDefault="00F41B79" w:rsidP="00CA18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3AC66AE" w14:textId="77777777" w:rsidR="00F41B79" w:rsidRDefault="00F41B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D0884" w14:textId="77777777" w:rsidR="00656BF1" w:rsidRDefault="00656BF1" w:rsidP="00F41B79">
      <w:r>
        <w:separator/>
      </w:r>
    </w:p>
  </w:footnote>
  <w:footnote w:type="continuationSeparator" w:id="0">
    <w:p w14:paraId="0D5C5250" w14:textId="77777777" w:rsidR="00656BF1" w:rsidRDefault="00656BF1" w:rsidP="00F41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mirrorMargins/>
  <w:bordersDoNotSurroundHeader/>
  <w:bordersDoNotSurroundFooter/>
  <w:defaultTabStop w:val="480"/>
  <w:evenAndOddHeaders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425"/>
    <w:rsid w:val="00016B0B"/>
    <w:rsid w:val="0003625E"/>
    <w:rsid w:val="0005695A"/>
    <w:rsid w:val="00072DA7"/>
    <w:rsid w:val="00087B0A"/>
    <w:rsid w:val="0009775C"/>
    <w:rsid w:val="000A4888"/>
    <w:rsid w:val="000A63A8"/>
    <w:rsid w:val="000B32C1"/>
    <w:rsid w:val="00100354"/>
    <w:rsid w:val="0010331C"/>
    <w:rsid w:val="00103CF6"/>
    <w:rsid w:val="00130795"/>
    <w:rsid w:val="001374E6"/>
    <w:rsid w:val="001919DD"/>
    <w:rsid w:val="0019557C"/>
    <w:rsid w:val="001A5B1A"/>
    <w:rsid w:val="001B085E"/>
    <w:rsid w:val="001B1289"/>
    <w:rsid w:val="001C6AE4"/>
    <w:rsid w:val="001D22F4"/>
    <w:rsid w:val="001E7394"/>
    <w:rsid w:val="001F4FEE"/>
    <w:rsid w:val="00212E8A"/>
    <w:rsid w:val="00234216"/>
    <w:rsid w:val="00251223"/>
    <w:rsid w:val="00260311"/>
    <w:rsid w:val="0026051A"/>
    <w:rsid w:val="00271F07"/>
    <w:rsid w:val="00281FDD"/>
    <w:rsid w:val="00282D8A"/>
    <w:rsid w:val="002D2DA9"/>
    <w:rsid w:val="002F3042"/>
    <w:rsid w:val="003125A6"/>
    <w:rsid w:val="00322E90"/>
    <w:rsid w:val="00340342"/>
    <w:rsid w:val="0037775F"/>
    <w:rsid w:val="00397543"/>
    <w:rsid w:val="003A22D5"/>
    <w:rsid w:val="003B3FB6"/>
    <w:rsid w:val="003C05FD"/>
    <w:rsid w:val="003D603F"/>
    <w:rsid w:val="003F05BF"/>
    <w:rsid w:val="00405D0F"/>
    <w:rsid w:val="00452C39"/>
    <w:rsid w:val="00482E8B"/>
    <w:rsid w:val="0048562F"/>
    <w:rsid w:val="00495009"/>
    <w:rsid w:val="004A19A8"/>
    <w:rsid w:val="004F0679"/>
    <w:rsid w:val="004F0ACB"/>
    <w:rsid w:val="00530EA1"/>
    <w:rsid w:val="0053526E"/>
    <w:rsid w:val="00536844"/>
    <w:rsid w:val="00541300"/>
    <w:rsid w:val="00551848"/>
    <w:rsid w:val="00553D70"/>
    <w:rsid w:val="0056513A"/>
    <w:rsid w:val="00573544"/>
    <w:rsid w:val="0057666A"/>
    <w:rsid w:val="00584A2B"/>
    <w:rsid w:val="005858EF"/>
    <w:rsid w:val="0058766A"/>
    <w:rsid w:val="005A1E8A"/>
    <w:rsid w:val="005B3677"/>
    <w:rsid w:val="005D3DE5"/>
    <w:rsid w:val="005F3F44"/>
    <w:rsid w:val="005F5B42"/>
    <w:rsid w:val="005F71BD"/>
    <w:rsid w:val="00621AD3"/>
    <w:rsid w:val="00652947"/>
    <w:rsid w:val="00656BF1"/>
    <w:rsid w:val="00657FEC"/>
    <w:rsid w:val="006708E4"/>
    <w:rsid w:val="0067362C"/>
    <w:rsid w:val="0069472A"/>
    <w:rsid w:val="006C1556"/>
    <w:rsid w:val="006D6E75"/>
    <w:rsid w:val="006D722E"/>
    <w:rsid w:val="006D7D3E"/>
    <w:rsid w:val="006E1713"/>
    <w:rsid w:val="0070703F"/>
    <w:rsid w:val="00723B5A"/>
    <w:rsid w:val="007252AB"/>
    <w:rsid w:val="00735CF2"/>
    <w:rsid w:val="0074498C"/>
    <w:rsid w:val="007638CC"/>
    <w:rsid w:val="00771204"/>
    <w:rsid w:val="00776AE9"/>
    <w:rsid w:val="007902FC"/>
    <w:rsid w:val="007B103F"/>
    <w:rsid w:val="007B5686"/>
    <w:rsid w:val="007C1F0B"/>
    <w:rsid w:val="007D7425"/>
    <w:rsid w:val="007E6370"/>
    <w:rsid w:val="007F3802"/>
    <w:rsid w:val="007F6B70"/>
    <w:rsid w:val="008035F1"/>
    <w:rsid w:val="00825398"/>
    <w:rsid w:val="00877FDC"/>
    <w:rsid w:val="008D0CDD"/>
    <w:rsid w:val="008D39C9"/>
    <w:rsid w:val="008E3D24"/>
    <w:rsid w:val="00933FA0"/>
    <w:rsid w:val="009573F5"/>
    <w:rsid w:val="00961585"/>
    <w:rsid w:val="00975A4E"/>
    <w:rsid w:val="009D5E9C"/>
    <w:rsid w:val="009E2BF1"/>
    <w:rsid w:val="009E3B87"/>
    <w:rsid w:val="009E4CB9"/>
    <w:rsid w:val="009F5E5C"/>
    <w:rsid w:val="009F7262"/>
    <w:rsid w:val="00A43540"/>
    <w:rsid w:val="00A93FD8"/>
    <w:rsid w:val="00AB042E"/>
    <w:rsid w:val="00AB06FA"/>
    <w:rsid w:val="00AB396F"/>
    <w:rsid w:val="00AD422C"/>
    <w:rsid w:val="00B00384"/>
    <w:rsid w:val="00B150C2"/>
    <w:rsid w:val="00B5531B"/>
    <w:rsid w:val="00B66448"/>
    <w:rsid w:val="00B914F2"/>
    <w:rsid w:val="00BB055D"/>
    <w:rsid w:val="00BE113C"/>
    <w:rsid w:val="00BE2311"/>
    <w:rsid w:val="00BF1D45"/>
    <w:rsid w:val="00C01F22"/>
    <w:rsid w:val="00C130A0"/>
    <w:rsid w:val="00C24A57"/>
    <w:rsid w:val="00C34276"/>
    <w:rsid w:val="00C44E29"/>
    <w:rsid w:val="00C52445"/>
    <w:rsid w:val="00C54033"/>
    <w:rsid w:val="00C817B7"/>
    <w:rsid w:val="00CA1289"/>
    <w:rsid w:val="00CA26C3"/>
    <w:rsid w:val="00CC2F28"/>
    <w:rsid w:val="00CD03DF"/>
    <w:rsid w:val="00CE1480"/>
    <w:rsid w:val="00D108A5"/>
    <w:rsid w:val="00D11338"/>
    <w:rsid w:val="00D3005E"/>
    <w:rsid w:val="00D43874"/>
    <w:rsid w:val="00D56177"/>
    <w:rsid w:val="00D810E5"/>
    <w:rsid w:val="00D82155"/>
    <w:rsid w:val="00D853FC"/>
    <w:rsid w:val="00DA0C12"/>
    <w:rsid w:val="00DA15D5"/>
    <w:rsid w:val="00DA3672"/>
    <w:rsid w:val="00DA4ED6"/>
    <w:rsid w:val="00DA594B"/>
    <w:rsid w:val="00DD295A"/>
    <w:rsid w:val="00DD416C"/>
    <w:rsid w:val="00DE65D9"/>
    <w:rsid w:val="00E07241"/>
    <w:rsid w:val="00E07274"/>
    <w:rsid w:val="00E13421"/>
    <w:rsid w:val="00E208E8"/>
    <w:rsid w:val="00E5302C"/>
    <w:rsid w:val="00E624B9"/>
    <w:rsid w:val="00E62544"/>
    <w:rsid w:val="00E751B8"/>
    <w:rsid w:val="00E7798C"/>
    <w:rsid w:val="00E85D7A"/>
    <w:rsid w:val="00E93229"/>
    <w:rsid w:val="00EB6D97"/>
    <w:rsid w:val="00EF60EC"/>
    <w:rsid w:val="00F04B31"/>
    <w:rsid w:val="00F41B79"/>
    <w:rsid w:val="00F43135"/>
    <w:rsid w:val="00F43D6F"/>
    <w:rsid w:val="00F536B7"/>
    <w:rsid w:val="00F651F1"/>
    <w:rsid w:val="00F66589"/>
    <w:rsid w:val="00F66FAB"/>
    <w:rsid w:val="00F84577"/>
    <w:rsid w:val="00FA3E62"/>
    <w:rsid w:val="00FA421D"/>
    <w:rsid w:val="00FE5729"/>
    <w:rsid w:val="00FF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04736"/>
  <w15:chartTrackingRefBased/>
  <w15:docId w15:val="{A730B1EB-98A4-0448-A8D0-1EC5FF578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2"/>
        <w:szCs w:val="16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6E75"/>
    <w:pPr>
      <w:keepNext/>
      <w:spacing w:before="180" w:after="180" w:line="360" w:lineRule="auto"/>
      <w:jc w:val="center"/>
      <w:outlineLvl w:val="0"/>
    </w:pPr>
    <w:rPr>
      <w:rFonts w:eastAsia="Times New Roman"/>
      <w:b/>
      <w:bCs/>
      <w:kern w:val="5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E75"/>
    <w:pPr>
      <w:keepNext/>
      <w:spacing w:line="360" w:lineRule="auto"/>
      <w:outlineLvl w:val="1"/>
    </w:pPr>
    <w:rPr>
      <w:rFonts w:eastAsia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425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425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4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4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425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425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425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E75"/>
    <w:rPr>
      <w:rFonts w:eastAsia="Times New Roman"/>
      <w:b/>
      <w:bCs/>
      <w:kern w:val="5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D6E75"/>
    <w:rPr>
      <w:rFonts w:eastAsia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425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42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42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4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4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425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42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425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742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4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74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4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7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7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4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7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5294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52947"/>
    <w:rPr>
      <w:i/>
      <w:iCs/>
    </w:rPr>
  </w:style>
  <w:style w:type="character" w:customStyle="1" w:styleId="apple-converted-space">
    <w:name w:val="apple-converted-space"/>
    <w:basedOn w:val="DefaultParagraphFont"/>
    <w:rsid w:val="00652947"/>
  </w:style>
  <w:style w:type="character" w:customStyle="1" w:styleId="f">
    <w:name w:val="f"/>
    <w:basedOn w:val="DefaultParagraphFont"/>
    <w:rsid w:val="00652947"/>
  </w:style>
  <w:style w:type="character" w:styleId="HTMLCite">
    <w:name w:val="HTML Cite"/>
    <w:basedOn w:val="DefaultParagraphFont"/>
    <w:uiPriority w:val="99"/>
    <w:semiHidden/>
    <w:unhideWhenUsed/>
    <w:rsid w:val="00652947"/>
    <w:rPr>
      <w:i/>
      <w:iCs/>
    </w:rPr>
  </w:style>
  <w:style w:type="paragraph" w:styleId="NoSpacing">
    <w:name w:val="No Spacing"/>
    <w:uiPriority w:val="1"/>
    <w:qFormat/>
    <w:rsid w:val="00495009"/>
    <w:pPr>
      <w:widowControl w:val="0"/>
      <w:autoSpaceDE w:val="0"/>
      <w:autoSpaceDN w:val="0"/>
    </w:pPr>
    <w:rPr>
      <w:rFonts w:eastAsia="Times New Roman"/>
      <w:color w:val="auto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1B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41B79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41B79"/>
  </w:style>
  <w:style w:type="paragraph" w:styleId="Header">
    <w:name w:val="header"/>
    <w:basedOn w:val="Normal"/>
    <w:link w:val="HeaderChar"/>
    <w:uiPriority w:val="99"/>
    <w:unhideWhenUsed/>
    <w:rsid w:val="004F06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05</Words>
  <Characters>4446</Characters>
  <Application>Microsoft Office Word</Application>
  <DocSecurity>0</DocSecurity>
  <Lines>62</Lines>
  <Paragraphs>9</Paragraphs>
  <ScaleCrop>false</ScaleCrop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homatt@connect.hku.hk</dc:creator>
  <cp:keywords/>
  <dc:description/>
  <cp:lastModifiedBy>Wing Chung Chang</cp:lastModifiedBy>
  <cp:revision>7</cp:revision>
  <cp:lastPrinted>2025-03-03T02:30:00Z</cp:lastPrinted>
  <dcterms:created xsi:type="dcterms:W3CDTF">2025-06-20T06:27:00Z</dcterms:created>
  <dcterms:modified xsi:type="dcterms:W3CDTF">2025-07-09T01:16:00Z</dcterms:modified>
</cp:coreProperties>
</file>